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D75BE" w14:textId="10D6663C" w:rsidR="00FF749A" w:rsidRPr="008641C6" w:rsidRDefault="008641C6" w:rsidP="008641C6">
      <w:pPr>
        <w:jc w:val="center"/>
        <w:rPr>
          <w:b/>
          <w:bCs/>
        </w:rPr>
      </w:pPr>
      <w:r w:rsidRPr="008641C6">
        <w:rPr>
          <w:b/>
          <w:bCs/>
        </w:rPr>
        <w:t>Q</w:t>
      </w:r>
      <w:r w:rsidRPr="008641C6">
        <w:rPr>
          <w:b/>
          <w:bCs/>
        </w:rPr>
        <w:t>uestionnaire</w:t>
      </w:r>
    </w:p>
    <w:p w14:paraId="6DF0AAEF" w14:textId="44DA9008" w:rsidR="008641C6" w:rsidRDefault="008641C6"/>
    <w:tbl>
      <w:tblPr>
        <w:tblW w:w="0" w:type="auto"/>
        <w:tblLook w:val="04A0" w:firstRow="1" w:lastRow="0" w:firstColumn="1" w:lastColumn="0" w:noHBand="0" w:noVBand="1"/>
      </w:tblPr>
      <w:tblGrid>
        <w:gridCol w:w="950"/>
        <w:gridCol w:w="4691"/>
        <w:gridCol w:w="523"/>
        <w:gridCol w:w="390"/>
        <w:gridCol w:w="390"/>
        <w:gridCol w:w="390"/>
        <w:gridCol w:w="523"/>
        <w:gridCol w:w="1483"/>
      </w:tblGrid>
      <w:tr w:rsidR="008641C6" w:rsidRPr="00A55F0C" w14:paraId="668EEE26" w14:textId="77777777" w:rsidTr="00CD2CF3">
        <w:trPr>
          <w:trHeight w:val="765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7C9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item number</w:t>
            </w:r>
          </w:p>
        </w:tc>
        <w:tc>
          <w:tcPr>
            <w:tcW w:w="54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748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Items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D1DB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SD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7999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D</w:t>
            </w:r>
          </w:p>
        </w:tc>
        <w:tc>
          <w:tcPr>
            <w:tcW w:w="3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50A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32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213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4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E8D7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SA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64557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Abbreviation</w:t>
            </w:r>
          </w:p>
        </w:tc>
      </w:tr>
      <w:tr w:rsidR="008641C6" w:rsidRPr="00A55F0C" w14:paraId="42DCC0CB" w14:textId="77777777" w:rsidTr="00CD2CF3">
        <w:trPr>
          <w:trHeight w:val="375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E0B3"/>
            <w:vAlign w:val="center"/>
            <w:hideMark/>
          </w:tcPr>
          <w:p w14:paraId="145315F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The</w:t>
            </w:r>
            <w:r w:rsidRPr="00A55F0C">
              <w:rPr>
                <w:rFonts w:asciiTheme="majorBidi" w:hAnsiTheme="majorBidi" w:cstheme="majorBidi"/>
                <w:color w:val="000000"/>
                <w:rtl/>
                <w:lang w:bidi="ar-AE"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first element: self-respect / respect for others</w:t>
            </w:r>
          </w:p>
        </w:tc>
        <w:tc>
          <w:tcPr>
            <w:tcW w:w="117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DE591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4AD07A67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E0B3"/>
            <w:vAlign w:val="center"/>
            <w:hideMark/>
          </w:tcPr>
          <w:p w14:paraId="29DD12C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Digital</w:t>
            </w:r>
            <w:r w:rsidRPr="00A55F0C">
              <w:rPr>
                <w:rFonts w:asciiTheme="majorBidi" w:hAnsiTheme="majorBidi" w:cstheme="majorBidi"/>
                <w:color w:val="000000"/>
                <w:rtl/>
                <w:lang w:bidi="ar-AE"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Fitness and Standards of Conduct</w:t>
            </w:r>
          </w:p>
        </w:tc>
        <w:tc>
          <w:tcPr>
            <w:tcW w:w="117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26066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41C6" w:rsidRPr="00A55F0C" w14:paraId="221D4BDF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AB3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491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wareness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of different forms of behavior It is not acceptable in digital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ocieties (such as impersonation, spreading rumors, inappropriate images an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 xml:space="preserve">phrases, </w:t>
            </w:r>
            <w:proofErr w:type="spellStart"/>
            <w:r w:rsidRPr="00A55F0C">
              <w:rPr>
                <w:rFonts w:asciiTheme="majorBidi" w:hAnsiTheme="majorBidi" w:cstheme="majorBidi"/>
                <w:color w:val="000000"/>
              </w:rPr>
              <w:t>etc</w:t>
            </w:r>
            <w:proofErr w:type="spellEnd"/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  <w:r w:rsidRPr="00A55F0C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486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8F1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CF2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D42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B29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52871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1</w:t>
            </w:r>
          </w:p>
        </w:tc>
      </w:tr>
      <w:tr w:rsidR="008641C6" w:rsidRPr="00A55F0C" w14:paraId="4808005B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752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AD3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It helps content curriculum in identification educated how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onfront for any behavior not acceptable Religiously And morally may b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exposed for him via communities digital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F27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6B71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C55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E43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CA2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5494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2</w:t>
            </w:r>
          </w:p>
        </w:tc>
      </w:tr>
      <w:tr w:rsidR="008641C6" w:rsidRPr="00A55F0C" w14:paraId="3A78E720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874F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E34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mong learners th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oncern to respect the privacy of others in the digital worl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EA5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1C82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2AA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222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478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88D7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3</w:t>
            </w:r>
          </w:p>
        </w:tc>
      </w:tr>
      <w:tr w:rsidR="008641C6" w:rsidRPr="00A55F0C" w14:paraId="49F6D82B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93FC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4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10D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develops learners' self-monitoring when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browsing websit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462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BF7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AB3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5FE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DAD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15357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4</w:t>
            </w:r>
          </w:p>
        </w:tc>
      </w:tr>
      <w:tr w:rsidR="008641C6" w:rsidRPr="00A55F0C" w14:paraId="273B2B57" w14:textId="77777777" w:rsidTr="00CD2CF3">
        <w:trPr>
          <w:trHeight w:val="76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BFD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5DB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contributes to presenting a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ulture of logical dialogue across digital societies and discussing opinion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with complete objectivity for learn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47C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332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FA5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605B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F75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C33C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5</w:t>
            </w:r>
          </w:p>
        </w:tc>
      </w:tr>
      <w:tr w:rsidR="008641C6" w:rsidRPr="00A55F0C" w14:paraId="2E93A012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E0B3"/>
            <w:vAlign w:val="center"/>
            <w:hideMark/>
          </w:tcPr>
          <w:p w14:paraId="23FA7E8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digital</w:t>
            </w:r>
            <w:r w:rsidRPr="00A55F0C">
              <w:rPr>
                <w:rFonts w:asciiTheme="majorBidi" w:hAnsiTheme="majorBidi" w:cstheme="majorBidi"/>
                <w:color w:val="000000"/>
                <w:rtl/>
                <w:lang w:bidi="ar-AE"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acces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5A7CF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5F8E3F7B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08D4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6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EC9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contributes to introduci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to digital technology tools and its various alternativ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D97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3D3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58A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A0D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04F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D302F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6</w:t>
            </w:r>
          </w:p>
        </w:tc>
      </w:tr>
      <w:tr w:rsidR="008641C6" w:rsidRPr="00A55F0C" w14:paraId="64C4265D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4BA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7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ADD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encourages learners to shar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useful knowledge with the digital community in safe way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1A4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0C1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0144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172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18F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D409B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7</w:t>
            </w:r>
          </w:p>
        </w:tc>
      </w:tr>
      <w:tr w:rsidR="008641C6" w:rsidRPr="00A55F0C" w14:paraId="0E7AF4C2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0B67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8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F18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provides equal opportuniti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for all learners to access various digital technologi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247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454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145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819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9168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149D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8</w:t>
            </w:r>
          </w:p>
        </w:tc>
      </w:tr>
      <w:tr w:rsidR="008641C6" w:rsidRPr="00A55F0C" w14:paraId="7C73BC0D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C71AC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99F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provides technical content that i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appropriate and relevant to the course for learn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7C3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324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A1E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274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F0F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5BD8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9</w:t>
            </w:r>
          </w:p>
        </w:tc>
      </w:tr>
      <w:tr w:rsidR="008641C6" w:rsidRPr="00A55F0C" w14:paraId="70D03937" w14:textId="77777777" w:rsidTr="00CD2CF3">
        <w:trPr>
          <w:trHeight w:val="39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35C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0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2BA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provides high quality digital resourc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to learn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573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AF4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204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876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44D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144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10</w:t>
            </w:r>
          </w:p>
        </w:tc>
      </w:tr>
      <w:tr w:rsidR="008641C6" w:rsidRPr="00A55F0C" w14:paraId="19D25733" w14:textId="77777777" w:rsidTr="00CD2CF3">
        <w:trPr>
          <w:trHeight w:val="375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E0B3"/>
            <w:vAlign w:val="center"/>
            <w:hideMark/>
          </w:tcPr>
          <w:p w14:paraId="7F2FE71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digital</w:t>
            </w:r>
            <w:r w:rsidRPr="00A55F0C">
              <w:rPr>
                <w:rFonts w:asciiTheme="majorBidi" w:hAnsiTheme="majorBidi" w:cstheme="majorBidi"/>
                <w:color w:val="000000"/>
                <w:rtl/>
                <w:lang w:bidi="ar-AE"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law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258B7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285E05C6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F69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1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38D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helps develop awarenes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among learners of the types of crimes in the digital societ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F06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CC6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25B1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B55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073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CCA6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11</w:t>
            </w:r>
          </w:p>
        </w:tc>
      </w:tr>
      <w:tr w:rsidR="008641C6" w:rsidRPr="00A55F0C" w14:paraId="360D0246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386C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lastRenderedPageBreak/>
              <w:t>12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699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contributes to developi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awareness among learners of the seriousness of crimes across the digital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ociet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D98D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CF35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B01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1C4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92E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84B5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12</w:t>
            </w:r>
          </w:p>
        </w:tc>
      </w:tr>
      <w:tr w:rsidR="008641C6" w:rsidRPr="00A55F0C" w14:paraId="209CFA22" w14:textId="77777777" w:rsidTr="00CD2CF3">
        <w:trPr>
          <w:trHeight w:val="79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0E33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7B0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informs the learners of th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teps and procedures for reporting any illegal act in the digital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ommuniti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178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A1A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ACE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F22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CDD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97A7F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13</w:t>
            </w:r>
          </w:p>
        </w:tc>
      </w:tr>
      <w:tr w:rsidR="008641C6" w:rsidRPr="00A55F0C" w14:paraId="33F2E61F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B35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4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B19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encourages learners of the importanc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of adhering to the laws of the digital societ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2B3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D75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15E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0AB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5A8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AD82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14</w:t>
            </w:r>
          </w:p>
        </w:tc>
      </w:tr>
      <w:tr w:rsidR="008641C6" w:rsidRPr="00A55F0C" w14:paraId="467F60EE" w14:textId="77777777" w:rsidTr="00CD2CF3">
        <w:trPr>
          <w:trHeight w:val="76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1592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F418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 xml:space="preserve">The content of the curriculum develops among the </w:t>
            </w:r>
            <w:proofErr w:type="gramStart"/>
            <w:r w:rsidRPr="00A55F0C">
              <w:rPr>
                <w:rFonts w:asciiTheme="majorBidi" w:hAnsiTheme="majorBidi" w:cstheme="majorBidi"/>
                <w:color w:val="000000"/>
              </w:rPr>
              <w:t>learners</w:t>
            </w:r>
            <w:proofErr w:type="gramEnd"/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aution against penetrating the protection programs of individuals or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institution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C5E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340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879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B68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413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69AD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R15</w:t>
            </w:r>
          </w:p>
        </w:tc>
      </w:tr>
      <w:tr w:rsidR="008641C6" w:rsidRPr="00A55F0C" w14:paraId="07242AF7" w14:textId="77777777" w:rsidTr="00CD2CF3">
        <w:trPr>
          <w:trHeight w:val="375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599"/>
            <w:vAlign w:val="center"/>
            <w:hideMark/>
          </w:tcPr>
          <w:p w14:paraId="1FB66C1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second element: self-education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/ </w:t>
            </w:r>
            <w:r w:rsidRPr="00A55F0C">
              <w:rPr>
                <w:rFonts w:asciiTheme="majorBidi" w:hAnsiTheme="majorBidi" w:cstheme="majorBidi"/>
                <w:color w:val="000000"/>
              </w:rPr>
              <w:t>communication with others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DA232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4DC08A8F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599"/>
            <w:vAlign w:val="center"/>
            <w:hideMark/>
          </w:tcPr>
          <w:p w14:paraId="1190EE32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Digital communications</w:t>
            </w: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0EAAF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41C6" w:rsidRPr="00A55F0C" w14:paraId="214875B0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73D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6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785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contributes to introduci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to various digital communication techniqu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546F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1F90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86BE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000A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516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FD69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1</w:t>
            </w:r>
          </w:p>
        </w:tc>
      </w:tr>
      <w:tr w:rsidR="008641C6" w:rsidRPr="00A55F0C" w14:paraId="746C4D77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AD1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7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2DA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helps develop digital communication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kills between learners and the communit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6C33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E441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51AE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3F4D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449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02F1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2</w:t>
            </w:r>
          </w:p>
        </w:tc>
      </w:tr>
      <w:tr w:rsidR="008641C6" w:rsidRPr="00A55F0C" w14:paraId="653B91E5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4B79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8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919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spreads awareness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of the importance of defining basic goals for communicating with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oth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2C31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2194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F313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DE3F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CF2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C1B2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3</w:t>
            </w:r>
          </w:p>
        </w:tc>
      </w:tr>
      <w:tr w:rsidR="008641C6" w:rsidRPr="00A55F0C" w14:paraId="3BD97E19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E465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1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C73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warns learners against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accepting invitations to communicate with suspicious persons and entiti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531D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6536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B51D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F3F9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7A8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ED26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4</w:t>
            </w:r>
          </w:p>
        </w:tc>
      </w:tr>
      <w:tr w:rsidR="008641C6" w:rsidRPr="00A55F0C" w14:paraId="4E182C44" w14:textId="77777777" w:rsidTr="00CD2CF3">
        <w:trPr>
          <w:trHeight w:val="76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5B07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0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DC2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mong learners th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ulture of choosing the appropriate contact time when they want to talk to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oth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CDDC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2BBD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0E20E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F83F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C557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78222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5</w:t>
            </w:r>
          </w:p>
        </w:tc>
      </w:tr>
      <w:tr w:rsidR="008641C6" w:rsidRPr="00A55F0C" w14:paraId="7ADBB0C2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599"/>
            <w:vAlign w:val="center"/>
            <w:hideMark/>
          </w:tcPr>
          <w:p w14:paraId="1067055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Digital literac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4D63C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3E2C78F0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F112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1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1D4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 xml:space="preserve">The content of the curriculum develops among </w:t>
            </w:r>
            <w:proofErr w:type="gramStart"/>
            <w:r w:rsidRPr="00A55F0C">
              <w:rPr>
                <w:rFonts w:asciiTheme="majorBidi" w:hAnsiTheme="majorBidi" w:cstheme="majorBidi"/>
                <w:color w:val="000000"/>
              </w:rPr>
              <w:t>learners</w:t>
            </w:r>
            <w:proofErr w:type="gramEnd"/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keenness on erasing electronic digital illiteracy appropriate to scientific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and research interest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E92F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9958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CD1D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AD06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90B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014D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6</w:t>
            </w:r>
          </w:p>
        </w:tc>
      </w:tr>
      <w:tr w:rsidR="008641C6" w:rsidRPr="00A55F0C" w14:paraId="4FA7FDDB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5A31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2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DCD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encourages learners to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elf-learning and continuous learning by employing digital technolog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4804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B897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4B59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9502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5B5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A3535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7</w:t>
            </w:r>
          </w:p>
        </w:tc>
      </w:tr>
      <w:tr w:rsidR="008641C6" w:rsidRPr="00A55F0C" w14:paraId="27557A5F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9EF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2C7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educates learners on th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atest developments in information and communication technolog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B19E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DE0E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88E5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6973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135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A54D7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8</w:t>
            </w:r>
          </w:p>
        </w:tc>
      </w:tr>
      <w:tr w:rsidR="008641C6" w:rsidRPr="00A55F0C" w14:paraId="5F26B6C7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4662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4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BA1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directs learners to learn how to mak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use of technology in educational, social, or research aspect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EEB6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7F7B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5079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91409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94A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CCBE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9</w:t>
            </w:r>
          </w:p>
        </w:tc>
      </w:tr>
      <w:tr w:rsidR="008641C6" w:rsidRPr="00A55F0C" w14:paraId="4739C58E" w14:textId="77777777" w:rsidTr="00CD2CF3">
        <w:trPr>
          <w:trHeight w:val="88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DF0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lastRenderedPageBreak/>
              <w:t>2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47F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helps learners to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practically train them on the skills of contemporary digital technolog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C324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06B5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244C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4995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A80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2F8A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10</w:t>
            </w:r>
          </w:p>
        </w:tc>
      </w:tr>
      <w:tr w:rsidR="008641C6" w:rsidRPr="00A55F0C" w14:paraId="2CE59C42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599"/>
            <w:vAlign w:val="center"/>
            <w:hideMark/>
          </w:tcPr>
          <w:p w14:paraId="0E5CBCD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digital trad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55F4C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34CD39B9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6BE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6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C4F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contributes to developi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' awareness of how to select the best e-commerce websit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1840E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1A2D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0B62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A30B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9AF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EB185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11</w:t>
            </w:r>
          </w:p>
        </w:tc>
      </w:tr>
      <w:tr w:rsidR="008641C6" w:rsidRPr="00A55F0C" w14:paraId="1390C3CE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322B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7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D6BCB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teaches learners how to rea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the certificate of credibility of any online shopping websit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3239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88B3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2C9E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9153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F49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0441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12</w:t>
            </w:r>
          </w:p>
        </w:tc>
      </w:tr>
      <w:tr w:rsidR="008641C6" w:rsidRPr="00A55F0C" w14:paraId="37A955FC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7813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8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3A4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irects learners toward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rationalizing and legalizing electronic shopping operation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C926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821B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34B4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B0A3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2F7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C92D1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13</w:t>
            </w:r>
          </w:p>
        </w:tc>
      </w:tr>
      <w:tr w:rsidR="008641C6" w:rsidRPr="00A55F0C" w14:paraId="6DA44FC0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7A5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2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349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wareness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of the importance of avoiding buying and selling products an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ervices that are inconsistent with the laws and regulations of their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ountr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8983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12096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E499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8DB6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479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9EA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14</w:t>
            </w:r>
          </w:p>
        </w:tc>
      </w:tr>
      <w:tr w:rsidR="008641C6" w:rsidRPr="00A55F0C" w14:paraId="6B728668" w14:textId="77777777" w:rsidTr="00CD2CF3">
        <w:trPr>
          <w:trHeight w:val="76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7115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0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3280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urriculum content develops learners' awareness of th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importance of correct dealing with annoying commercial messages on learn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' </w:t>
            </w:r>
            <w:r w:rsidRPr="00A55F0C">
              <w:rPr>
                <w:rFonts w:asciiTheme="majorBidi" w:hAnsiTheme="majorBidi" w:cstheme="majorBidi"/>
                <w:color w:val="000000"/>
              </w:rPr>
              <w:t>devic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F9AC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26DC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9006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328AB" w14:textId="77777777" w:rsidR="008641C6" w:rsidRPr="00A55F0C" w:rsidRDefault="008641C6" w:rsidP="00CD2CF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C16F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8E7D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S15</w:t>
            </w:r>
          </w:p>
        </w:tc>
      </w:tr>
      <w:tr w:rsidR="008641C6" w:rsidRPr="00A55F0C" w14:paraId="36E79B8D" w14:textId="77777777" w:rsidTr="00CD2CF3">
        <w:trPr>
          <w:trHeight w:val="375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  <w:hideMark/>
          </w:tcPr>
          <w:p w14:paraId="239B2E2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third element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: </w:t>
            </w:r>
            <w:r w:rsidRPr="00A55F0C">
              <w:rPr>
                <w:rFonts w:asciiTheme="majorBidi" w:hAnsiTheme="majorBidi" w:cstheme="majorBidi"/>
                <w:color w:val="000000"/>
              </w:rPr>
              <w:t>self-protection/protection of others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771DB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3F10E787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  <w:hideMark/>
          </w:tcPr>
          <w:p w14:paraId="6E47448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Digital</w:t>
            </w:r>
            <w:r w:rsidRPr="00A55F0C">
              <w:rPr>
                <w:rFonts w:asciiTheme="majorBidi" w:hAnsiTheme="majorBidi" w:cstheme="majorBidi"/>
                <w:color w:val="000000"/>
                <w:rtl/>
                <w:lang w:bidi="ar-AE"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rights and responsibilities</w:t>
            </w: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1C630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641C6" w:rsidRPr="00A55F0C" w14:paraId="0B2BB29F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FEE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1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F47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informs learners of their rights an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responsibilities in the digital worl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EEB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6B86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346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6B7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FA5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8993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1</w:t>
            </w:r>
          </w:p>
        </w:tc>
      </w:tr>
      <w:tr w:rsidR="008641C6" w:rsidRPr="00A55F0C" w14:paraId="1D497623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421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2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85B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highlights the importance of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reading the policy of any website before registering with it or dealing with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it for learn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502B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576B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568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246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74A0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FE60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2</w:t>
            </w:r>
          </w:p>
        </w:tc>
      </w:tr>
      <w:tr w:rsidR="008641C6" w:rsidRPr="00A55F0C" w14:paraId="0D37E1BE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E87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 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0F9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educates learners on ways to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deal with any misinformation against government policy through social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network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34E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164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7914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5C0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5F1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03B82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3</w:t>
            </w:r>
          </w:p>
        </w:tc>
      </w:tr>
      <w:tr w:rsidR="008641C6" w:rsidRPr="00A55F0C" w14:paraId="119B5B0A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DEB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4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B7C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warns learners against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ontributing to spreading rumors through digital communiti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D21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ADE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4B1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7DF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8BF8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78FF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4</w:t>
            </w:r>
          </w:p>
        </w:tc>
      </w:tr>
      <w:tr w:rsidR="008641C6" w:rsidRPr="00A55F0C" w14:paraId="53C2133A" w14:textId="77777777" w:rsidTr="00CD2CF3">
        <w:trPr>
          <w:trHeight w:val="76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53CB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5F5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highlights the role of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in spreading peace, tolerance, and renunciation of violence an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aggression in the digital worl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BF0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2561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CF68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D0B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B1A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07EE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5</w:t>
            </w:r>
          </w:p>
        </w:tc>
      </w:tr>
      <w:tr w:rsidR="008641C6" w:rsidRPr="00A55F0C" w14:paraId="26195E49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  <w:hideMark/>
          </w:tcPr>
          <w:p w14:paraId="57687CB3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Digital</w:t>
            </w:r>
            <w:r w:rsidRPr="00A55F0C">
              <w:rPr>
                <w:rFonts w:asciiTheme="majorBidi" w:hAnsiTheme="majorBidi" w:cstheme="majorBidi"/>
                <w:color w:val="000000"/>
                <w:rtl/>
                <w:lang w:bidi="ar-AE"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securit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4C22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128944DC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E39F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6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211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contributes to educati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about methods and programs that ensure prevention, protection, an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 xml:space="preserve">safety in </w:t>
            </w:r>
            <w:r w:rsidRPr="00A55F0C">
              <w:rPr>
                <w:rFonts w:asciiTheme="majorBidi" w:hAnsiTheme="majorBidi" w:cstheme="majorBidi"/>
                <w:color w:val="000000"/>
              </w:rPr>
              <w:lastRenderedPageBreak/>
              <w:t>the digital societ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DFB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lastRenderedPageBreak/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A8AE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891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9C28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86D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7DDE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6</w:t>
            </w:r>
          </w:p>
        </w:tc>
      </w:tr>
      <w:tr w:rsidR="008641C6" w:rsidRPr="00A55F0C" w14:paraId="1C989926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604C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7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1C2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wareness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of the skills and how to choose passwords that are difficult to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crack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B8A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8B0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536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515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3B0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395D9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7</w:t>
            </w:r>
          </w:p>
        </w:tc>
      </w:tr>
      <w:tr w:rsidR="008641C6" w:rsidRPr="00A55F0C" w14:paraId="47F8C731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0F3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8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69B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wareness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of piracy and frau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9EE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C79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536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E748F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647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42BB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8</w:t>
            </w:r>
          </w:p>
        </w:tc>
      </w:tr>
      <w:tr w:rsidR="008641C6" w:rsidRPr="00A55F0C" w14:paraId="1D022488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72A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39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227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provides learners with suggestions for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afe Internet brows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7A2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1FD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2883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064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9FB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22C1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9</w:t>
            </w:r>
          </w:p>
        </w:tc>
      </w:tr>
      <w:tr w:rsidR="008641C6" w:rsidRPr="00A55F0C" w14:paraId="3FB0A6E1" w14:textId="77777777" w:rsidTr="00CD2CF3">
        <w:trPr>
          <w:trHeight w:val="39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03564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40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422E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wareness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of cyberbullying and ways to prevent it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9422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C9B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85B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BBCF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D7A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716C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10</w:t>
            </w:r>
          </w:p>
        </w:tc>
      </w:tr>
      <w:tr w:rsidR="008641C6" w:rsidRPr="00A55F0C" w14:paraId="202A20C5" w14:textId="77777777" w:rsidTr="00CD2CF3">
        <w:trPr>
          <w:trHeight w:val="390"/>
        </w:trPr>
        <w:tc>
          <w:tcPr>
            <w:tcW w:w="816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vAlign w:val="center"/>
            <w:hideMark/>
          </w:tcPr>
          <w:p w14:paraId="76FEEB7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Digital</w:t>
            </w:r>
            <w:r w:rsidRPr="00A55F0C">
              <w:rPr>
                <w:rFonts w:asciiTheme="majorBidi" w:hAnsiTheme="majorBidi" w:cstheme="majorBidi"/>
                <w:color w:val="000000"/>
                <w:rtl/>
                <w:lang w:bidi="ar-AE"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  <w:lang w:bidi="ar-AE"/>
              </w:rPr>
              <w:t>health and safet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D0DE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8641C6" w:rsidRPr="00A55F0C" w14:paraId="04BBD3B3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E99B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41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901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informs learners of th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risks inherent in technology related to physical and psychological health and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safet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7F5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4DC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99F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8E7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6C9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62AF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11</w:t>
            </w:r>
          </w:p>
        </w:tc>
      </w:tr>
      <w:tr w:rsidR="008641C6" w:rsidRPr="00A55F0C" w14:paraId="505B7657" w14:textId="77777777" w:rsidTr="00CD2CF3">
        <w:trPr>
          <w:trHeight w:val="37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3ED0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42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900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develops awareness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of the physical effects of using electronic devices for l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period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6E17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4F1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2390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3A35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D67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8BEC7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12</w:t>
            </w:r>
          </w:p>
        </w:tc>
      </w:tr>
      <w:tr w:rsidR="008641C6" w:rsidRPr="00A55F0C" w14:paraId="33E275CC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BB3A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43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7C74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Curriculum content focuses on demonstrating the importanc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of time management when using technology to avoid risks of addiction amo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6CEC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5A1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4C0B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2F78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D09B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3A51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13</w:t>
            </w:r>
          </w:p>
        </w:tc>
      </w:tr>
      <w:tr w:rsidR="008641C6" w:rsidRPr="00A55F0C" w14:paraId="643342A7" w14:textId="77777777" w:rsidTr="00CD2CF3">
        <w:trPr>
          <w:trHeight w:val="75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DDD5E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44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12D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educates learners about the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psychological damage that may result from integrating into digital societies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F56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8A2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8956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6696F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7BD9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725D5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14</w:t>
            </w:r>
          </w:p>
        </w:tc>
      </w:tr>
      <w:tr w:rsidR="008641C6" w:rsidRPr="00A55F0C" w14:paraId="3A3FA4F0" w14:textId="77777777" w:rsidTr="00CD2CF3">
        <w:trPr>
          <w:trHeight w:val="765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FE8D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45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20B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The content of the curriculum contributes to teaching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learners to balance the positive and negative aspects of mental and physical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A55F0C">
              <w:rPr>
                <w:rFonts w:asciiTheme="majorBidi" w:hAnsiTheme="majorBidi" w:cstheme="majorBidi"/>
                <w:color w:val="000000"/>
              </w:rPr>
              <w:t>health when using technology</w:t>
            </w:r>
            <w:r w:rsidRPr="00A55F0C">
              <w:rPr>
                <w:rFonts w:asciiTheme="majorBidi" w:hAnsiTheme="majorBidi" w:cstheme="majorBidi"/>
                <w:color w:val="000000"/>
                <w:rtl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0C5A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C1AB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A951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D6D5B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rtl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093D" w14:textId="77777777" w:rsidR="008641C6" w:rsidRPr="00A55F0C" w:rsidRDefault="008641C6" w:rsidP="00CD2CF3">
            <w:pPr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42016" w14:textId="77777777" w:rsidR="008641C6" w:rsidRPr="00A55F0C" w:rsidRDefault="008641C6" w:rsidP="00CD2C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F0C">
              <w:rPr>
                <w:rFonts w:asciiTheme="majorBidi" w:hAnsiTheme="majorBidi" w:cstheme="majorBidi"/>
                <w:color w:val="000000"/>
                <w:lang w:val="en"/>
              </w:rPr>
              <w:t>P15</w:t>
            </w:r>
          </w:p>
        </w:tc>
      </w:tr>
    </w:tbl>
    <w:p w14:paraId="0FD44A77" w14:textId="77777777" w:rsidR="008641C6" w:rsidRDefault="008641C6"/>
    <w:sectPr w:rsidR="008641C6" w:rsidSect="003C0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C6"/>
    <w:rsid w:val="00002859"/>
    <w:rsid w:val="00002BF2"/>
    <w:rsid w:val="000036A7"/>
    <w:rsid w:val="00003F41"/>
    <w:rsid w:val="0000414F"/>
    <w:rsid w:val="000044BD"/>
    <w:rsid w:val="0000556A"/>
    <w:rsid w:val="00005DFB"/>
    <w:rsid w:val="00005F47"/>
    <w:rsid w:val="00006F48"/>
    <w:rsid w:val="000078E1"/>
    <w:rsid w:val="00007CCE"/>
    <w:rsid w:val="000105EF"/>
    <w:rsid w:val="00010917"/>
    <w:rsid w:val="00010FD5"/>
    <w:rsid w:val="000112BB"/>
    <w:rsid w:val="000113E4"/>
    <w:rsid w:val="00012061"/>
    <w:rsid w:val="00013A49"/>
    <w:rsid w:val="0001669B"/>
    <w:rsid w:val="000203D9"/>
    <w:rsid w:val="00020E50"/>
    <w:rsid w:val="00021248"/>
    <w:rsid w:val="000215E6"/>
    <w:rsid w:val="00021A23"/>
    <w:rsid w:val="00021FA8"/>
    <w:rsid w:val="00022DBA"/>
    <w:rsid w:val="00023388"/>
    <w:rsid w:val="00023D43"/>
    <w:rsid w:val="00024772"/>
    <w:rsid w:val="000251DF"/>
    <w:rsid w:val="0002594E"/>
    <w:rsid w:val="00026338"/>
    <w:rsid w:val="000268C4"/>
    <w:rsid w:val="00026D3F"/>
    <w:rsid w:val="0002777B"/>
    <w:rsid w:val="000306CF"/>
    <w:rsid w:val="00031FE4"/>
    <w:rsid w:val="00032BD7"/>
    <w:rsid w:val="00032FC8"/>
    <w:rsid w:val="00033D2C"/>
    <w:rsid w:val="000341EA"/>
    <w:rsid w:val="00034334"/>
    <w:rsid w:val="00034C44"/>
    <w:rsid w:val="00035002"/>
    <w:rsid w:val="000365E7"/>
    <w:rsid w:val="0003782B"/>
    <w:rsid w:val="00040C87"/>
    <w:rsid w:val="00040D45"/>
    <w:rsid w:val="00041CCB"/>
    <w:rsid w:val="000425D4"/>
    <w:rsid w:val="000429F5"/>
    <w:rsid w:val="00042F44"/>
    <w:rsid w:val="00043CE2"/>
    <w:rsid w:val="00045AA7"/>
    <w:rsid w:val="00045ED7"/>
    <w:rsid w:val="0004641C"/>
    <w:rsid w:val="0004709B"/>
    <w:rsid w:val="00047DBB"/>
    <w:rsid w:val="000503F2"/>
    <w:rsid w:val="00050485"/>
    <w:rsid w:val="0005147B"/>
    <w:rsid w:val="00051E95"/>
    <w:rsid w:val="00053254"/>
    <w:rsid w:val="0005382A"/>
    <w:rsid w:val="00053E84"/>
    <w:rsid w:val="00053F9E"/>
    <w:rsid w:val="00054864"/>
    <w:rsid w:val="00055AAB"/>
    <w:rsid w:val="00055C13"/>
    <w:rsid w:val="000563BB"/>
    <w:rsid w:val="000566E0"/>
    <w:rsid w:val="000571CB"/>
    <w:rsid w:val="00057AAD"/>
    <w:rsid w:val="00057B23"/>
    <w:rsid w:val="0006024C"/>
    <w:rsid w:val="00060ED9"/>
    <w:rsid w:val="000621C7"/>
    <w:rsid w:val="0006226F"/>
    <w:rsid w:val="00062701"/>
    <w:rsid w:val="00063076"/>
    <w:rsid w:val="0006505D"/>
    <w:rsid w:val="00065920"/>
    <w:rsid w:val="000659E3"/>
    <w:rsid w:val="0006679E"/>
    <w:rsid w:val="00066D9E"/>
    <w:rsid w:val="00066F76"/>
    <w:rsid w:val="000702A4"/>
    <w:rsid w:val="000703FF"/>
    <w:rsid w:val="000705CC"/>
    <w:rsid w:val="00070C5B"/>
    <w:rsid w:val="00070FD1"/>
    <w:rsid w:val="00071030"/>
    <w:rsid w:val="00072B0B"/>
    <w:rsid w:val="00073D8B"/>
    <w:rsid w:val="000744A3"/>
    <w:rsid w:val="00074A46"/>
    <w:rsid w:val="00075639"/>
    <w:rsid w:val="00077144"/>
    <w:rsid w:val="000779A2"/>
    <w:rsid w:val="00077C10"/>
    <w:rsid w:val="00080365"/>
    <w:rsid w:val="00080471"/>
    <w:rsid w:val="00081D58"/>
    <w:rsid w:val="00082456"/>
    <w:rsid w:val="0008283D"/>
    <w:rsid w:val="00082E15"/>
    <w:rsid w:val="00085245"/>
    <w:rsid w:val="00086462"/>
    <w:rsid w:val="00086C7B"/>
    <w:rsid w:val="0008766E"/>
    <w:rsid w:val="000902FE"/>
    <w:rsid w:val="000907E0"/>
    <w:rsid w:val="00090F8F"/>
    <w:rsid w:val="00091027"/>
    <w:rsid w:val="0009119F"/>
    <w:rsid w:val="000916F1"/>
    <w:rsid w:val="000919DD"/>
    <w:rsid w:val="000920A8"/>
    <w:rsid w:val="0009262E"/>
    <w:rsid w:val="000932C4"/>
    <w:rsid w:val="00093A2A"/>
    <w:rsid w:val="00094E27"/>
    <w:rsid w:val="00094F5D"/>
    <w:rsid w:val="0009530D"/>
    <w:rsid w:val="000954BE"/>
    <w:rsid w:val="00095586"/>
    <w:rsid w:val="00097CDD"/>
    <w:rsid w:val="000A1647"/>
    <w:rsid w:val="000A1B5C"/>
    <w:rsid w:val="000A1C31"/>
    <w:rsid w:val="000A2529"/>
    <w:rsid w:val="000A4040"/>
    <w:rsid w:val="000A43A3"/>
    <w:rsid w:val="000A4614"/>
    <w:rsid w:val="000A55DF"/>
    <w:rsid w:val="000A5C9C"/>
    <w:rsid w:val="000A5EA9"/>
    <w:rsid w:val="000A6CA4"/>
    <w:rsid w:val="000A6CF4"/>
    <w:rsid w:val="000A7096"/>
    <w:rsid w:val="000A796E"/>
    <w:rsid w:val="000A7AC7"/>
    <w:rsid w:val="000B118A"/>
    <w:rsid w:val="000B188C"/>
    <w:rsid w:val="000B1EB8"/>
    <w:rsid w:val="000B28A5"/>
    <w:rsid w:val="000B2A4D"/>
    <w:rsid w:val="000B38C0"/>
    <w:rsid w:val="000B41B7"/>
    <w:rsid w:val="000B44F3"/>
    <w:rsid w:val="000B5622"/>
    <w:rsid w:val="000B5D21"/>
    <w:rsid w:val="000B6869"/>
    <w:rsid w:val="000B6E06"/>
    <w:rsid w:val="000B6F4B"/>
    <w:rsid w:val="000B70BD"/>
    <w:rsid w:val="000B74A1"/>
    <w:rsid w:val="000B76C3"/>
    <w:rsid w:val="000B7FFD"/>
    <w:rsid w:val="000C00AD"/>
    <w:rsid w:val="000C0157"/>
    <w:rsid w:val="000C0659"/>
    <w:rsid w:val="000C06B9"/>
    <w:rsid w:val="000C0CA6"/>
    <w:rsid w:val="000C0E23"/>
    <w:rsid w:val="000C0FC0"/>
    <w:rsid w:val="000C158E"/>
    <w:rsid w:val="000C1BCD"/>
    <w:rsid w:val="000C1CF8"/>
    <w:rsid w:val="000C1FD6"/>
    <w:rsid w:val="000C27E7"/>
    <w:rsid w:val="000C3883"/>
    <w:rsid w:val="000C4B3E"/>
    <w:rsid w:val="000C66F1"/>
    <w:rsid w:val="000C6990"/>
    <w:rsid w:val="000C7277"/>
    <w:rsid w:val="000D2443"/>
    <w:rsid w:val="000D2938"/>
    <w:rsid w:val="000D2A05"/>
    <w:rsid w:val="000D2AAD"/>
    <w:rsid w:val="000D351C"/>
    <w:rsid w:val="000D35C9"/>
    <w:rsid w:val="000D35F0"/>
    <w:rsid w:val="000D3965"/>
    <w:rsid w:val="000D3E11"/>
    <w:rsid w:val="000D42DA"/>
    <w:rsid w:val="000D4940"/>
    <w:rsid w:val="000D53D0"/>
    <w:rsid w:val="000D5AED"/>
    <w:rsid w:val="000D5EB9"/>
    <w:rsid w:val="000D6684"/>
    <w:rsid w:val="000D72BB"/>
    <w:rsid w:val="000E0793"/>
    <w:rsid w:val="000E1714"/>
    <w:rsid w:val="000E1DA1"/>
    <w:rsid w:val="000E2500"/>
    <w:rsid w:val="000E2796"/>
    <w:rsid w:val="000E2C99"/>
    <w:rsid w:val="000E3D67"/>
    <w:rsid w:val="000E41FC"/>
    <w:rsid w:val="000E58CE"/>
    <w:rsid w:val="000E5B1E"/>
    <w:rsid w:val="000E5D0B"/>
    <w:rsid w:val="000F057D"/>
    <w:rsid w:val="000F10C9"/>
    <w:rsid w:val="000F1A89"/>
    <w:rsid w:val="000F2057"/>
    <w:rsid w:val="000F267C"/>
    <w:rsid w:val="000F2B24"/>
    <w:rsid w:val="000F363C"/>
    <w:rsid w:val="000F3A92"/>
    <w:rsid w:val="000F44B5"/>
    <w:rsid w:val="000F4D4A"/>
    <w:rsid w:val="000F55C2"/>
    <w:rsid w:val="000F62EB"/>
    <w:rsid w:val="000F69C0"/>
    <w:rsid w:val="000F6D41"/>
    <w:rsid w:val="000F70EA"/>
    <w:rsid w:val="000F710E"/>
    <w:rsid w:val="00100513"/>
    <w:rsid w:val="0010061D"/>
    <w:rsid w:val="00101536"/>
    <w:rsid w:val="00102008"/>
    <w:rsid w:val="00103AD2"/>
    <w:rsid w:val="0010509B"/>
    <w:rsid w:val="00105235"/>
    <w:rsid w:val="00106534"/>
    <w:rsid w:val="00106547"/>
    <w:rsid w:val="00106A11"/>
    <w:rsid w:val="00106B6C"/>
    <w:rsid w:val="001072AF"/>
    <w:rsid w:val="00110558"/>
    <w:rsid w:val="001105FC"/>
    <w:rsid w:val="00110B08"/>
    <w:rsid w:val="00110D2E"/>
    <w:rsid w:val="00111066"/>
    <w:rsid w:val="00111EF1"/>
    <w:rsid w:val="001121B4"/>
    <w:rsid w:val="001128AF"/>
    <w:rsid w:val="00113950"/>
    <w:rsid w:val="00114837"/>
    <w:rsid w:val="001160AB"/>
    <w:rsid w:val="00116935"/>
    <w:rsid w:val="00116D65"/>
    <w:rsid w:val="00117EE2"/>
    <w:rsid w:val="00120F69"/>
    <w:rsid w:val="0012101B"/>
    <w:rsid w:val="00122943"/>
    <w:rsid w:val="00123436"/>
    <w:rsid w:val="0012461B"/>
    <w:rsid w:val="00124BCA"/>
    <w:rsid w:val="001255DE"/>
    <w:rsid w:val="00125DC9"/>
    <w:rsid w:val="001261BA"/>
    <w:rsid w:val="00127DF8"/>
    <w:rsid w:val="00127EA7"/>
    <w:rsid w:val="0013194F"/>
    <w:rsid w:val="0013297A"/>
    <w:rsid w:val="00133607"/>
    <w:rsid w:val="00133EC2"/>
    <w:rsid w:val="00134D2D"/>
    <w:rsid w:val="00134E7D"/>
    <w:rsid w:val="00135D9F"/>
    <w:rsid w:val="00136732"/>
    <w:rsid w:val="00136F40"/>
    <w:rsid w:val="00136FCA"/>
    <w:rsid w:val="0014033E"/>
    <w:rsid w:val="00140664"/>
    <w:rsid w:val="001416E7"/>
    <w:rsid w:val="00142522"/>
    <w:rsid w:val="001437B1"/>
    <w:rsid w:val="00143903"/>
    <w:rsid w:val="00143EA5"/>
    <w:rsid w:val="0014484B"/>
    <w:rsid w:val="001448A6"/>
    <w:rsid w:val="001469C4"/>
    <w:rsid w:val="00146D0A"/>
    <w:rsid w:val="00150FA7"/>
    <w:rsid w:val="00150FDA"/>
    <w:rsid w:val="00151C6D"/>
    <w:rsid w:val="00153502"/>
    <w:rsid w:val="001536CA"/>
    <w:rsid w:val="00153734"/>
    <w:rsid w:val="001541FE"/>
    <w:rsid w:val="0015471B"/>
    <w:rsid w:val="00154780"/>
    <w:rsid w:val="00155898"/>
    <w:rsid w:val="00155C02"/>
    <w:rsid w:val="0015673C"/>
    <w:rsid w:val="001574F6"/>
    <w:rsid w:val="00157B13"/>
    <w:rsid w:val="00157D7D"/>
    <w:rsid w:val="00157DE3"/>
    <w:rsid w:val="00160D52"/>
    <w:rsid w:val="00161DC5"/>
    <w:rsid w:val="00161FB7"/>
    <w:rsid w:val="00162BA3"/>
    <w:rsid w:val="00162D77"/>
    <w:rsid w:val="00162DFC"/>
    <w:rsid w:val="00162F2E"/>
    <w:rsid w:val="00163300"/>
    <w:rsid w:val="001644CE"/>
    <w:rsid w:val="0016603F"/>
    <w:rsid w:val="00166225"/>
    <w:rsid w:val="00166885"/>
    <w:rsid w:val="00167125"/>
    <w:rsid w:val="001716AF"/>
    <w:rsid w:val="00171C14"/>
    <w:rsid w:val="00171D33"/>
    <w:rsid w:val="0017233C"/>
    <w:rsid w:val="00172392"/>
    <w:rsid w:val="001738A9"/>
    <w:rsid w:val="00174512"/>
    <w:rsid w:val="00174982"/>
    <w:rsid w:val="00174A6E"/>
    <w:rsid w:val="00176830"/>
    <w:rsid w:val="00176892"/>
    <w:rsid w:val="001807EC"/>
    <w:rsid w:val="0018089C"/>
    <w:rsid w:val="00180947"/>
    <w:rsid w:val="00182381"/>
    <w:rsid w:val="00182E1D"/>
    <w:rsid w:val="00183183"/>
    <w:rsid w:val="0018340C"/>
    <w:rsid w:val="00184443"/>
    <w:rsid w:val="00184730"/>
    <w:rsid w:val="001860CB"/>
    <w:rsid w:val="00186ED9"/>
    <w:rsid w:val="00187134"/>
    <w:rsid w:val="00190B3D"/>
    <w:rsid w:val="00191633"/>
    <w:rsid w:val="0019192A"/>
    <w:rsid w:val="0019195F"/>
    <w:rsid w:val="001927EB"/>
    <w:rsid w:val="001928D6"/>
    <w:rsid w:val="00193953"/>
    <w:rsid w:val="00193F1F"/>
    <w:rsid w:val="00194897"/>
    <w:rsid w:val="00195B93"/>
    <w:rsid w:val="00195F2D"/>
    <w:rsid w:val="001969A7"/>
    <w:rsid w:val="00197642"/>
    <w:rsid w:val="001A0080"/>
    <w:rsid w:val="001A0284"/>
    <w:rsid w:val="001A0520"/>
    <w:rsid w:val="001A0AF4"/>
    <w:rsid w:val="001A1084"/>
    <w:rsid w:val="001A32BB"/>
    <w:rsid w:val="001A3460"/>
    <w:rsid w:val="001A3917"/>
    <w:rsid w:val="001A3CC4"/>
    <w:rsid w:val="001A4921"/>
    <w:rsid w:val="001A5222"/>
    <w:rsid w:val="001A5267"/>
    <w:rsid w:val="001A551D"/>
    <w:rsid w:val="001A5E30"/>
    <w:rsid w:val="001A64AA"/>
    <w:rsid w:val="001A71B9"/>
    <w:rsid w:val="001A7214"/>
    <w:rsid w:val="001A7221"/>
    <w:rsid w:val="001A778D"/>
    <w:rsid w:val="001B06B1"/>
    <w:rsid w:val="001B0DE9"/>
    <w:rsid w:val="001B1A7E"/>
    <w:rsid w:val="001B39A8"/>
    <w:rsid w:val="001B4117"/>
    <w:rsid w:val="001B476D"/>
    <w:rsid w:val="001B4EC4"/>
    <w:rsid w:val="001B5810"/>
    <w:rsid w:val="001B6EE8"/>
    <w:rsid w:val="001B702D"/>
    <w:rsid w:val="001C0F6D"/>
    <w:rsid w:val="001C224C"/>
    <w:rsid w:val="001C2965"/>
    <w:rsid w:val="001C2C05"/>
    <w:rsid w:val="001C2F5F"/>
    <w:rsid w:val="001C51DF"/>
    <w:rsid w:val="001C5E7E"/>
    <w:rsid w:val="001C61BE"/>
    <w:rsid w:val="001C6459"/>
    <w:rsid w:val="001D0056"/>
    <w:rsid w:val="001D0DBA"/>
    <w:rsid w:val="001D26D6"/>
    <w:rsid w:val="001D312A"/>
    <w:rsid w:val="001D3583"/>
    <w:rsid w:val="001D3C19"/>
    <w:rsid w:val="001D3DB1"/>
    <w:rsid w:val="001D4061"/>
    <w:rsid w:val="001D4337"/>
    <w:rsid w:val="001D4D44"/>
    <w:rsid w:val="001D5287"/>
    <w:rsid w:val="001D592F"/>
    <w:rsid w:val="001D5C48"/>
    <w:rsid w:val="001D5F6B"/>
    <w:rsid w:val="001D5F9B"/>
    <w:rsid w:val="001D6B2A"/>
    <w:rsid w:val="001D70A0"/>
    <w:rsid w:val="001E01CE"/>
    <w:rsid w:val="001E05E9"/>
    <w:rsid w:val="001E0C5C"/>
    <w:rsid w:val="001E40D2"/>
    <w:rsid w:val="001E42B0"/>
    <w:rsid w:val="001E4C94"/>
    <w:rsid w:val="001F0014"/>
    <w:rsid w:val="001F004F"/>
    <w:rsid w:val="001F0183"/>
    <w:rsid w:val="001F0264"/>
    <w:rsid w:val="001F0807"/>
    <w:rsid w:val="001F0FC5"/>
    <w:rsid w:val="001F1025"/>
    <w:rsid w:val="001F102E"/>
    <w:rsid w:val="001F232B"/>
    <w:rsid w:val="001F2669"/>
    <w:rsid w:val="001F3955"/>
    <w:rsid w:val="001F470C"/>
    <w:rsid w:val="001F4E7C"/>
    <w:rsid w:val="001F4F67"/>
    <w:rsid w:val="001F5EBF"/>
    <w:rsid w:val="001F62D8"/>
    <w:rsid w:val="001F6470"/>
    <w:rsid w:val="001F738A"/>
    <w:rsid w:val="00200605"/>
    <w:rsid w:val="00201C4A"/>
    <w:rsid w:val="00202164"/>
    <w:rsid w:val="00202A4A"/>
    <w:rsid w:val="00203BAF"/>
    <w:rsid w:val="00204362"/>
    <w:rsid w:val="002049F3"/>
    <w:rsid w:val="00205002"/>
    <w:rsid w:val="00205FEA"/>
    <w:rsid w:val="002065E8"/>
    <w:rsid w:val="00206AFE"/>
    <w:rsid w:val="0020772C"/>
    <w:rsid w:val="00207A01"/>
    <w:rsid w:val="00207CAC"/>
    <w:rsid w:val="002105B3"/>
    <w:rsid w:val="00210630"/>
    <w:rsid w:val="002106DB"/>
    <w:rsid w:val="00211919"/>
    <w:rsid w:val="00212038"/>
    <w:rsid w:val="002122F7"/>
    <w:rsid w:val="00212B72"/>
    <w:rsid w:val="00212E56"/>
    <w:rsid w:val="00213437"/>
    <w:rsid w:val="00213CDE"/>
    <w:rsid w:val="00214292"/>
    <w:rsid w:val="002147A0"/>
    <w:rsid w:val="00214CA6"/>
    <w:rsid w:val="00214F70"/>
    <w:rsid w:val="00216273"/>
    <w:rsid w:val="00216AF6"/>
    <w:rsid w:val="00216D85"/>
    <w:rsid w:val="00217D53"/>
    <w:rsid w:val="00217F09"/>
    <w:rsid w:val="00220897"/>
    <w:rsid w:val="0022098D"/>
    <w:rsid w:val="00220AC6"/>
    <w:rsid w:val="00221473"/>
    <w:rsid w:val="00221E84"/>
    <w:rsid w:val="002226EB"/>
    <w:rsid w:val="00222B26"/>
    <w:rsid w:val="00222B8B"/>
    <w:rsid w:val="002231B2"/>
    <w:rsid w:val="0022444E"/>
    <w:rsid w:val="00224EAB"/>
    <w:rsid w:val="00225FE0"/>
    <w:rsid w:val="002264C3"/>
    <w:rsid w:val="00226B23"/>
    <w:rsid w:val="00226E83"/>
    <w:rsid w:val="002277CE"/>
    <w:rsid w:val="0022794D"/>
    <w:rsid w:val="00227A5D"/>
    <w:rsid w:val="00227A9B"/>
    <w:rsid w:val="00227F0A"/>
    <w:rsid w:val="002301DD"/>
    <w:rsid w:val="0023022C"/>
    <w:rsid w:val="002313B7"/>
    <w:rsid w:val="00231D33"/>
    <w:rsid w:val="00232CC4"/>
    <w:rsid w:val="00234A53"/>
    <w:rsid w:val="00235174"/>
    <w:rsid w:val="00235A39"/>
    <w:rsid w:val="00236654"/>
    <w:rsid w:val="00236A00"/>
    <w:rsid w:val="002372F0"/>
    <w:rsid w:val="00240319"/>
    <w:rsid w:val="002436C8"/>
    <w:rsid w:val="00243DFA"/>
    <w:rsid w:val="0024414D"/>
    <w:rsid w:val="002441F0"/>
    <w:rsid w:val="00244462"/>
    <w:rsid w:val="0024465B"/>
    <w:rsid w:val="0024551A"/>
    <w:rsid w:val="00245C49"/>
    <w:rsid w:val="00245C4D"/>
    <w:rsid w:val="00245CD1"/>
    <w:rsid w:val="00250965"/>
    <w:rsid w:val="00251440"/>
    <w:rsid w:val="002516BB"/>
    <w:rsid w:val="00251D10"/>
    <w:rsid w:val="00252A4E"/>
    <w:rsid w:val="00252C70"/>
    <w:rsid w:val="00253863"/>
    <w:rsid w:val="0025396B"/>
    <w:rsid w:val="0025440C"/>
    <w:rsid w:val="00255610"/>
    <w:rsid w:val="00256252"/>
    <w:rsid w:val="00256338"/>
    <w:rsid w:val="00256A4E"/>
    <w:rsid w:val="00256AB5"/>
    <w:rsid w:val="00256AFD"/>
    <w:rsid w:val="00257373"/>
    <w:rsid w:val="00257733"/>
    <w:rsid w:val="002579F9"/>
    <w:rsid w:val="002606C1"/>
    <w:rsid w:val="002609BF"/>
    <w:rsid w:val="0026355F"/>
    <w:rsid w:val="00263A56"/>
    <w:rsid w:val="002648A7"/>
    <w:rsid w:val="0026521E"/>
    <w:rsid w:val="002655EB"/>
    <w:rsid w:val="00265D13"/>
    <w:rsid w:val="00265E2A"/>
    <w:rsid w:val="00266203"/>
    <w:rsid w:val="00267344"/>
    <w:rsid w:val="00267699"/>
    <w:rsid w:val="002679E9"/>
    <w:rsid w:val="00267B3C"/>
    <w:rsid w:val="002701D1"/>
    <w:rsid w:val="0027076C"/>
    <w:rsid w:val="00272CEC"/>
    <w:rsid w:val="00272D12"/>
    <w:rsid w:val="002734DD"/>
    <w:rsid w:val="00273B31"/>
    <w:rsid w:val="00274CF7"/>
    <w:rsid w:val="00274E3B"/>
    <w:rsid w:val="00274E7C"/>
    <w:rsid w:val="00275571"/>
    <w:rsid w:val="00275862"/>
    <w:rsid w:val="00275A1A"/>
    <w:rsid w:val="00275D3E"/>
    <w:rsid w:val="00276D4A"/>
    <w:rsid w:val="002812A6"/>
    <w:rsid w:val="00282C30"/>
    <w:rsid w:val="00283A50"/>
    <w:rsid w:val="0028431D"/>
    <w:rsid w:val="002854C0"/>
    <w:rsid w:val="00286351"/>
    <w:rsid w:val="00286A26"/>
    <w:rsid w:val="00286E7D"/>
    <w:rsid w:val="00286FE1"/>
    <w:rsid w:val="0028761A"/>
    <w:rsid w:val="00290716"/>
    <w:rsid w:val="00290746"/>
    <w:rsid w:val="00291272"/>
    <w:rsid w:val="00291D84"/>
    <w:rsid w:val="00292AD4"/>
    <w:rsid w:val="00293E82"/>
    <w:rsid w:val="002967E4"/>
    <w:rsid w:val="00297BE7"/>
    <w:rsid w:val="002A08DF"/>
    <w:rsid w:val="002A14B6"/>
    <w:rsid w:val="002A1547"/>
    <w:rsid w:val="002A22A4"/>
    <w:rsid w:val="002A239C"/>
    <w:rsid w:val="002A2555"/>
    <w:rsid w:val="002A283E"/>
    <w:rsid w:val="002A28C4"/>
    <w:rsid w:val="002A2CC1"/>
    <w:rsid w:val="002A3644"/>
    <w:rsid w:val="002A3FC2"/>
    <w:rsid w:val="002A42C6"/>
    <w:rsid w:val="002A5022"/>
    <w:rsid w:val="002A5867"/>
    <w:rsid w:val="002A6762"/>
    <w:rsid w:val="002A6ED2"/>
    <w:rsid w:val="002A7AC1"/>
    <w:rsid w:val="002A7AE4"/>
    <w:rsid w:val="002A7DA5"/>
    <w:rsid w:val="002A7FBD"/>
    <w:rsid w:val="002B066D"/>
    <w:rsid w:val="002B2259"/>
    <w:rsid w:val="002B3254"/>
    <w:rsid w:val="002B35A6"/>
    <w:rsid w:val="002B3B82"/>
    <w:rsid w:val="002B3BA4"/>
    <w:rsid w:val="002B3DCD"/>
    <w:rsid w:val="002B4005"/>
    <w:rsid w:val="002B40E3"/>
    <w:rsid w:val="002B42C7"/>
    <w:rsid w:val="002B6037"/>
    <w:rsid w:val="002B6CC7"/>
    <w:rsid w:val="002B6E96"/>
    <w:rsid w:val="002B7300"/>
    <w:rsid w:val="002B775F"/>
    <w:rsid w:val="002B7C24"/>
    <w:rsid w:val="002B7DB5"/>
    <w:rsid w:val="002C00CA"/>
    <w:rsid w:val="002C0217"/>
    <w:rsid w:val="002C02F5"/>
    <w:rsid w:val="002C1344"/>
    <w:rsid w:val="002C1ADE"/>
    <w:rsid w:val="002C26B8"/>
    <w:rsid w:val="002C3182"/>
    <w:rsid w:val="002C3741"/>
    <w:rsid w:val="002C3C57"/>
    <w:rsid w:val="002C44AC"/>
    <w:rsid w:val="002C4E68"/>
    <w:rsid w:val="002C6029"/>
    <w:rsid w:val="002C6179"/>
    <w:rsid w:val="002C7861"/>
    <w:rsid w:val="002C7CDE"/>
    <w:rsid w:val="002D00BA"/>
    <w:rsid w:val="002D01AD"/>
    <w:rsid w:val="002D0CBE"/>
    <w:rsid w:val="002D0DB9"/>
    <w:rsid w:val="002D269A"/>
    <w:rsid w:val="002D2750"/>
    <w:rsid w:val="002D2D54"/>
    <w:rsid w:val="002D2E7C"/>
    <w:rsid w:val="002D2F1B"/>
    <w:rsid w:val="002D3B60"/>
    <w:rsid w:val="002D5CF7"/>
    <w:rsid w:val="002D6570"/>
    <w:rsid w:val="002D68F0"/>
    <w:rsid w:val="002D69E3"/>
    <w:rsid w:val="002D7A11"/>
    <w:rsid w:val="002D7B80"/>
    <w:rsid w:val="002E18B8"/>
    <w:rsid w:val="002E19BA"/>
    <w:rsid w:val="002E1AC4"/>
    <w:rsid w:val="002E1D37"/>
    <w:rsid w:val="002E23F2"/>
    <w:rsid w:val="002E26E2"/>
    <w:rsid w:val="002E2F78"/>
    <w:rsid w:val="002E33B8"/>
    <w:rsid w:val="002E341F"/>
    <w:rsid w:val="002E394E"/>
    <w:rsid w:val="002E4615"/>
    <w:rsid w:val="002E6278"/>
    <w:rsid w:val="002E784C"/>
    <w:rsid w:val="002E7BE2"/>
    <w:rsid w:val="002F0B93"/>
    <w:rsid w:val="002F1B80"/>
    <w:rsid w:val="002F22AA"/>
    <w:rsid w:val="002F5F91"/>
    <w:rsid w:val="002F6117"/>
    <w:rsid w:val="002F6D4B"/>
    <w:rsid w:val="002F75FF"/>
    <w:rsid w:val="00300903"/>
    <w:rsid w:val="00303034"/>
    <w:rsid w:val="0030417C"/>
    <w:rsid w:val="003046C4"/>
    <w:rsid w:val="00304758"/>
    <w:rsid w:val="00304B2B"/>
    <w:rsid w:val="00304EE4"/>
    <w:rsid w:val="00305584"/>
    <w:rsid w:val="003060A2"/>
    <w:rsid w:val="00306A4C"/>
    <w:rsid w:val="00306D0A"/>
    <w:rsid w:val="003071DD"/>
    <w:rsid w:val="00312EBE"/>
    <w:rsid w:val="00313278"/>
    <w:rsid w:val="00313ADE"/>
    <w:rsid w:val="0031451E"/>
    <w:rsid w:val="00315008"/>
    <w:rsid w:val="00315A9F"/>
    <w:rsid w:val="00316DFA"/>
    <w:rsid w:val="003173BB"/>
    <w:rsid w:val="003178D1"/>
    <w:rsid w:val="00317D0C"/>
    <w:rsid w:val="00320354"/>
    <w:rsid w:val="00320B00"/>
    <w:rsid w:val="00320DE0"/>
    <w:rsid w:val="00320E65"/>
    <w:rsid w:val="00322571"/>
    <w:rsid w:val="003225E6"/>
    <w:rsid w:val="0032374F"/>
    <w:rsid w:val="00324367"/>
    <w:rsid w:val="0032456C"/>
    <w:rsid w:val="00324EF7"/>
    <w:rsid w:val="0032741D"/>
    <w:rsid w:val="003312D2"/>
    <w:rsid w:val="00331B68"/>
    <w:rsid w:val="0033215C"/>
    <w:rsid w:val="00332221"/>
    <w:rsid w:val="00332E7B"/>
    <w:rsid w:val="0033353D"/>
    <w:rsid w:val="00333D01"/>
    <w:rsid w:val="0033567F"/>
    <w:rsid w:val="003356CA"/>
    <w:rsid w:val="00335E03"/>
    <w:rsid w:val="00335F69"/>
    <w:rsid w:val="00336165"/>
    <w:rsid w:val="003369F5"/>
    <w:rsid w:val="00337117"/>
    <w:rsid w:val="00337421"/>
    <w:rsid w:val="0033753B"/>
    <w:rsid w:val="003375C7"/>
    <w:rsid w:val="003379E8"/>
    <w:rsid w:val="00340155"/>
    <w:rsid w:val="00340CED"/>
    <w:rsid w:val="00340D99"/>
    <w:rsid w:val="00341476"/>
    <w:rsid w:val="00341556"/>
    <w:rsid w:val="00341A08"/>
    <w:rsid w:val="00341C25"/>
    <w:rsid w:val="00342435"/>
    <w:rsid w:val="00342B45"/>
    <w:rsid w:val="00342D8F"/>
    <w:rsid w:val="00342F06"/>
    <w:rsid w:val="00343167"/>
    <w:rsid w:val="00343C31"/>
    <w:rsid w:val="003443F8"/>
    <w:rsid w:val="0034492B"/>
    <w:rsid w:val="00345370"/>
    <w:rsid w:val="003461E4"/>
    <w:rsid w:val="003463FE"/>
    <w:rsid w:val="00347176"/>
    <w:rsid w:val="0035113F"/>
    <w:rsid w:val="00352312"/>
    <w:rsid w:val="00352926"/>
    <w:rsid w:val="00352D2D"/>
    <w:rsid w:val="003535FB"/>
    <w:rsid w:val="00354E7C"/>
    <w:rsid w:val="003551BB"/>
    <w:rsid w:val="00355C64"/>
    <w:rsid w:val="00355C80"/>
    <w:rsid w:val="00356AF0"/>
    <w:rsid w:val="00357743"/>
    <w:rsid w:val="00357763"/>
    <w:rsid w:val="00357ADC"/>
    <w:rsid w:val="003609EA"/>
    <w:rsid w:val="003617D5"/>
    <w:rsid w:val="003634C7"/>
    <w:rsid w:val="0036362F"/>
    <w:rsid w:val="00363B3B"/>
    <w:rsid w:val="00364E12"/>
    <w:rsid w:val="00364ECD"/>
    <w:rsid w:val="00365052"/>
    <w:rsid w:val="00365AF4"/>
    <w:rsid w:val="003676D1"/>
    <w:rsid w:val="003706D4"/>
    <w:rsid w:val="00371111"/>
    <w:rsid w:val="003712AA"/>
    <w:rsid w:val="00371A0D"/>
    <w:rsid w:val="00371BDF"/>
    <w:rsid w:val="00371F7F"/>
    <w:rsid w:val="00371FC7"/>
    <w:rsid w:val="0037238C"/>
    <w:rsid w:val="00372464"/>
    <w:rsid w:val="00373000"/>
    <w:rsid w:val="0037301A"/>
    <w:rsid w:val="00373CA5"/>
    <w:rsid w:val="00373D3F"/>
    <w:rsid w:val="003751C1"/>
    <w:rsid w:val="00375EEB"/>
    <w:rsid w:val="00376CDE"/>
    <w:rsid w:val="003776B6"/>
    <w:rsid w:val="00380373"/>
    <w:rsid w:val="00382360"/>
    <w:rsid w:val="00382EB1"/>
    <w:rsid w:val="00383591"/>
    <w:rsid w:val="003841B8"/>
    <w:rsid w:val="003844F1"/>
    <w:rsid w:val="003846E3"/>
    <w:rsid w:val="00384AF7"/>
    <w:rsid w:val="003859EA"/>
    <w:rsid w:val="00385D0E"/>
    <w:rsid w:val="00386B4D"/>
    <w:rsid w:val="0038709B"/>
    <w:rsid w:val="003871D1"/>
    <w:rsid w:val="00387215"/>
    <w:rsid w:val="00390AEB"/>
    <w:rsid w:val="00390BE6"/>
    <w:rsid w:val="00390FA0"/>
    <w:rsid w:val="00391B85"/>
    <w:rsid w:val="003920D3"/>
    <w:rsid w:val="00392A92"/>
    <w:rsid w:val="00393E8D"/>
    <w:rsid w:val="003946BE"/>
    <w:rsid w:val="00394C37"/>
    <w:rsid w:val="00394F60"/>
    <w:rsid w:val="00396912"/>
    <w:rsid w:val="003969B2"/>
    <w:rsid w:val="0039778B"/>
    <w:rsid w:val="003A00AB"/>
    <w:rsid w:val="003A107C"/>
    <w:rsid w:val="003A1264"/>
    <w:rsid w:val="003A1627"/>
    <w:rsid w:val="003A16BF"/>
    <w:rsid w:val="003A1BB5"/>
    <w:rsid w:val="003A2437"/>
    <w:rsid w:val="003A277D"/>
    <w:rsid w:val="003A2CB4"/>
    <w:rsid w:val="003A2CD5"/>
    <w:rsid w:val="003A3A2F"/>
    <w:rsid w:val="003A411E"/>
    <w:rsid w:val="003A414F"/>
    <w:rsid w:val="003A5762"/>
    <w:rsid w:val="003A5BBD"/>
    <w:rsid w:val="003A602A"/>
    <w:rsid w:val="003A6428"/>
    <w:rsid w:val="003A6744"/>
    <w:rsid w:val="003A757B"/>
    <w:rsid w:val="003A763F"/>
    <w:rsid w:val="003A7A85"/>
    <w:rsid w:val="003B0904"/>
    <w:rsid w:val="003B117F"/>
    <w:rsid w:val="003B128F"/>
    <w:rsid w:val="003B1BA6"/>
    <w:rsid w:val="003B2211"/>
    <w:rsid w:val="003B22D8"/>
    <w:rsid w:val="003B2FD1"/>
    <w:rsid w:val="003B3912"/>
    <w:rsid w:val="003B40A8"/>
    <w:rsid w:val="003B4918"/>
    <w:rsid w:val="003B50DA"/>
    <w:rsid w:val="003B6C15"/>
    <w:rsid w:val="003B6FFD"/>
    <w:rsid w:val="003B77EC"/>
    <w:rsid w:val="003B7A96"/>
    <w:rsid w:val="003C0545"/>
    <w:rsid w:val="003C1E82"/>
    <w:rsid w:val="003C2648"/>
    <w:rsid w:val="003C2F1E"/>
    <w:rsid w:val="003C2FBC"/>
    <w:rsid w:val="003C2FE0"/>
    <w:rsid w:val="003C3247"/>
    <w:rsid w:val="003C34D0"/>
    <w:rsid w:val="003C3556"/>
    <w:rsid w:val="003C47DA"/>
    <w:rsid w:val="003C4C2F"/>
    <w:rsid w:val="003C5185"/>
    <w:rsid w:val="003C55C2"/>
    <w:rsid w:val="003C5E0F"/>
    <w:rsid w:val="003C5F8E"/>
    <w:rsid w:val="003D011B"/>
    <w:rsid w:val="003D025B"/>
    <w:rsid w:val="003D0DFC"/>
    <w:rsid w:val="003D0E6C"/>
    <w:rsid w:val="003D1574"/>
    <w:rsid w:val="003D1DC1"/>
    <w:rsid w:val="003D1DF9"/>
    <w:rsid w:val="003D1EC6"/>
    <w:rsid w:val="003D3E5F"/>
    <w:rsid w:val="003D4076"/>
    <w:rsid w:val="003D451F"/>
    <w:rsid w:val="003D46E2"/>
    <w:rsid w:val="003D6A98"/>
    <w:rsid w:val="003D77F5"/>
    <w:rsid w:val="003D7BAE"/>
    <w:rsid w:val="003E2767"/>
    <w:rsid w:val="003E394C"/>
    <w:rsid w:val="003E4732"/>
    <w:rsid w:val="003E4BFA"/>
    <w:rsid w:val="003E4D60"/>
    <w:rsid w:val="003E6CDD"/>
    <w:rsid w:val="003E6ED5"/>
    <w:rsid w:val="003E77E1"/>
    <w:rsid w:val="003E780B"/>
    <w:rsid w:val="003F001C"/>
    <w:rsid w:val="003F00BA"/>
    <w:rsid w:val="003F1374"/>
    <w:rsid w:val="003F28E4"/>
    <w:rsid w:val="003F2B5E"/>
    <w:rsid w:val="003F4590"/>
    <w:rsid w:val="003F4F8B"/>
    <w:rsid w:val="003F51F7"/>
    <w:rsid w:val="003F53FA"/>
    <w:rsid w:val="003F5A13"/>
    <w:rsid w:val="003F619C"/>
    <w:rsid w:val="003F65D6"/>
    <w:rsid w:val="003F6793"/>
    <w:rsid w:val="003F737F"/>
    <w:rsid w:val="003F77D4"/>
    <w:rsid w:val="003F7C9F"/>
    <w:rsid w:val="00400BFB"/>
    <w:rsid w:val="00400E45"/>
    <w:rsid w:val="004011FF"/>
    <w:rsid w:val="00402002"/>
    <w:rsid w:val="004030A0"/>
    <w:rsid w:val="00403623"/>
    <w:rsid w:val="004037F9"/>
    <w:rsid w:val="00403ACB"/>
    <w:rsid w:val="00404057"/>
    <w:rsid w:val="004044B9"/>
    <w:rsid w:val="004044E5"/>
    <w:rsid w:val="00405010"/>
    <w:rsid w:val="004057DC"/>
    <w:rsid w:val="004060E1"/>
    <w:rsid w:val="0040745F"/>
    <w:rsid w:val="00410F2D"/>
    <w:rsid w:val="0041117A"/>
    <w:rsid w:val="00411413"/>
    <w:rsid w:val="00411AC9"/>
    <w:rsid w:val="004126D1"/>
    <w:rsid w:val="004129A8"/>
    <w:rsid w:val="00412D93"/>
    <w:rsid w:val="004134EE"/>
    <w:rsid w:val="00413BAD"/>
    <w:rsid w:val="00413C67"/>
    <w:rsid w:val="00413CC1"/>
    <w:rsid w:val="0041413C"/>
    <w:rsid w:val="004146FE"/>
    <w:rsid w:val="00414B57"/>
    <w:rsid w:val="00414CAB"/>
    <w:rsid w:val="00414EE7"/>
    <w:rsid w:val="00415C8F"/>
    <w:rsid w:val="00415C9D"/>
    <w:rsid w:val="00415EC1"/>
    <w:rsid w:val="0041708A"/>
    <w:rsid w:val="0042047C"/>
    <w:rsid w:val="00420B1A"/>
    <w:rsid w:val="00420BAB"/>
    <w:rsid w:val="00422807"/>
    <w:rsid w:val="0042282E"/>
    <w:rsid w:val="00422F82"/>
    <w:rsid w:val="00423FE1"/>
    <w:rsid w:val="00424916"/>
    <w:rsid w:val="0042498F"/>
    <w:rsid w:val="00424FC6"/>
    <w:rsid w:val="00425B87"/>
    <w:rsid w:val="00426304"/>
    <w:rsid w:val="00426AC0"/>
    <w:rsid w:val="00426CAE"/>
    <w:rsid w:val="00427224"/>
    <w:rsid w:val="00427679"/>
    <w:rsid w:val="00430331"/>
    <w:rsid w:val="00430516"/>
    <w:rsid w:val="00431D00"/>
    <w:rsid w:val="00432E2A"/>
    <w:rsid w:val="00434098"/>
    <w:rsid w:val="0043410D"/>
    <w:rsid w:val="00435C81"/>
    <w:rsid w:val="00436057"/>
    <w:rsid w:val="0043788A"/>
    <w:rsid w:val="00437BF8"/>
    <w:rsid w:val="0044161E"/>
    <w:rsid w:val="00441DD1"/>
    <w:rsid w:val="00442BA4"/>
    <w:rsid w:val="00442C75"/>
    <w:rsid w:val="00442C9D"/>
    <w:rsid w:val="0044418D"/>
    <w:rsid w:val="00444C22"/>
    <w:rsid w:val="00445603"/>
    <w:rsid w:val="00445A16"/>
    <w:rsid w:val="00446BC1"/>
    <w:rsid w:val="0044704F"/>
    <w:rsid w:val="004508FD"/>
    <w:rsid w:val="00450B18"/>
    <w:rsid w:val="004513EB"/>
    <w:rsid w:val="004519BE"/>
    <w:rsid w:val="00451CC0"/>
    <w:rsid w:val="004521DB"/>
    <w:rsid w:val="00452613"/>
    <w:rsid w:val="004527F3"/>
    <w:rsid w:val="00452DB0"/>
    <w:rsid w:val="00452E38"/>
    <w:rsid w:val="00455F5B"/>
    <w:rsid w:val="00460564"/>
    <w:rsid w:val="0046085B"/>
    <w:rsid w:val="0046088C"/>
    <w:rsid w:val="00461212"/>
    <w:rsid w:val="00461669"/>
    <w:rsid w:val="004616D4"/>
    <w:rsid w:val="004624ED"/>
    <w:rsid w:val="00462CEF"/>
    <w:rsid w:val="00462EEC"/>
    <w:rsid w:val="00464859"/>
    <w:rsid w:val="00464A9A"/>
    <w:rsid w:val="00464BAD"/>
    <w:rsid w:val="0046510F"/>
    <w:rsid w:val="00466D0B"/>
    <w:rsid w:val="004674AE"/>
    <w:rsid w:val="0046767D"/>
    <w:rsid w:val="004679F0"/>
    <w:rsid w:val="00467ACD"/>
    <w:rsid w:val="00467F2D"/>
    <w:rsid w:val="004705A5"/>
    <w:rsid w:val="004711E6"/>
    <w:rsid w:val="004715CA"/>
    <w:rsid w:val="00471B80"/>
    <w:rsid w:val="004721FD"/>
    <w:rsid w:val="004728A0"/>
    <w:rsid w:val="00473609"/>
    <w:rsid w:val="004743E4"/>
    <w:rsid w:val="00475BAB"/>
    <w:rsid w:val="004765AA"/>
    <w:rsid w:val="00476E57"/>
    <w:rsid w:val="004771C1"/>
    <w:rsid w:val="00477C0D"/>
    <w:rsid w:val="00480B96"/>
    <w:rsid w:val="00480E58"/>
    <w:rsid w:val="00481CD1"/>
    <w:rsid w:val="004833FF"/>
    <w:rsid w:val="0048373E"/>
    <w:rsid w:val="00483CE1"/>
    <w:rsid w:val="00484651"/>
    <w:rsid w:val="0048474A"/>
    <w:rsid w:val="00484C7D"/>
    <w:rsid w:val="00485B9A"/>
    <w:rsid w:val="00485C34"/>
    <w:rsid w:val="004865DA"/>
    <w:rsid w:val="0048731E"/>
    <w:rsid w:val="004879CA"/>
    <w:rsid w:val="00487F16"/>
    <w:rsid w:val="00490479"/>
    <w:rsid w:val="004906E1"/>
    <w:rsid w:val="00490D94"/>
    <w:rsid w:val="0049122D"/>
    <w:rsid w:val="00491685"/>
    <w:rsid w:val="004920A8"/>
    <w:rsid w:val="0049244A"/>
    <w:rsid w:val="004925AB"/>
    <w:rsid w:val="00493207"/>
    <w:rsid w:val="004933EB"/>
    <w:rsid w:val="0049422A"/>
    <w:rsid w:val="004944F5"/>
    <w:rsid w:val="00494BC2"/>
    <w:rsid w:val="00495FA9"/>
    <w:rsid w:val="00496209"/>
    <w:rsid w:val="00496991"/>
    <w:rsid w:val="00497016"/>
    <w:rsid w:val="0049774C"/>
    <w:rsid w:val="004977F9"/>
    <w:rsid w:val="004A031B"/>
    <w:rsid w:val="004A0F4B"/>
    <w:rsid w:val="004A148E"/>
    <w:rsid w:val="004A1C4B"/>
    <w:rsid w:val="004A2152"/>
    <w:rsid w:val="004A346F"/>
    <w:rsid w:val="004A542E"/>
    <w:rsid w:val="004A5B77"/>
    <w:rsid w:val="004A6209"/>
    <w:rsid w:val="004A6E37"/>
    <w:rsid w:val="004A72CC"/>
    <w:rsid w:val="004A756D"/>
    <w:rsid w:val="004A7ECE"/>
    <w:rsid w:val="004B0055"/>
    <w:rsid w:val="004B048C"/>
    <w:rsid w:val="004B05CF"/>
    <w:rsid w:val="004B3787"/>
    <w:rsid w:val="004B463A"/>
    <w:rsid w:val="004B4983"/>
    <w:rsid w:val="004B4E66"/>
    <w:rsid w:val="004B5C76"/>
    <w:rsid w:val="004B6CA8"/>
    <w:rsid w:val="004B7429"/>
    <w:rsid w:val="004C0682"/>
    <w:rsid w:val="004C0897"/>
    <w:rsid w:val="004C092D"/>
    <w:rsid w:val="004C09E9"/>
    <w:rsid w:val="004C0EE6"/>
    <w:rsid w:val="004C1E37"/>
    <w:rsid w:val="004C23C2"/>
    <w:rsid w:val="004C2644"/>
    <w:rsid w:val="004C2C1D"/>
    <w:rsid w:val="004C35A4"/>
    <w:rsid w:val="004C3B19"/>
    <w:rsid w:val="004C3D5F"/>
    <w:rsid w:val="004C5231"/>
    <w:rsid w:val="004C63F1"/>
    <w:rsid w:val="004C74F2"/>
    <w:rsid w:val="004C7D27"/>
    <w:rsid w:val="004D045F"/>
    <w:rsid w:val="004D05FC"/>
    <w:rsid w:val="004D07EE"/>
    <w:rsid w:val="004D0EAC"/>
    <w:rsid w:val="004D117E"/>
    <w:rsid w:val="004D1ADB"/>
    <w:rsid w:val="004D236D"/>
    <w:rsid w:val="004D25AB"/>
    <w:rsid w:val="004D4BBD"/>
    <w:rsid w:val="004D602C"/>
    <w:rsid w:val="004D62CF"/>
    <w:rsid w:val="004D6931"/>
    <w:rsid w:val="004D69A8"/>
    <w:rsid w:val="004D762B"/>
    <w:rsid w:val="004E049A"/>
    <w:rsid w:val="004E13A0"/>
    <w:rsid w:val="004E14A1"/>
    <w:rsid w:val="004E166E"/>
    <w:rsid w:val="004E2067"/>
    <w:rsid w:val="004E24D4"/>
    <w:rsid w:val="004E2847"/>
    <w:rsid w:val="004E2AF2"/>
    <w:rsid w:val="004E2E3F"/>
    <w:rsid w:val="004E3333"/>
    <w:rsid w:val="004E37C3"/>
    <w:rsid w:val="004E3FD2"/>
    <w:rsid w:val="004E48E2"/>
    <w:rsid w:val="004E4C62"/>
    <w:rsid w:val="004E566F"/>
    <w:rsid w:val="004E79B0"/>
    <w:rsid w:val="004E7C09"/>
    <w:rsid w:val="004F0D60"/>
    <w:rsid w:val="004F29B1"/>
    <w:rsid w:val="004F3198"/>
    <w:rsid w:val="004F3404"/>
    <w:rsid w:val="004F3B6B"/>
    <w:rsid w:val="004F55B7"/>
    <w:rsid w:val="004F5B3E"/>
    <w:rsid w:val="004F5D7F"/>
    <w:rsid w:val="004F674F"/>
    <w:rsid w:val="004F7F45"/>
    <w:rsid w:val="004F7F5D"/>
    <w:rsid w:val="005009E1"/>
    <w:rsid w:val="00501AF5"/>
    <w:rsid w:val="00501B16"/>
    <w:rsid w:val="005031FB"/>
    <w:rsid w:val="0050498E"/>
    <w:rsid w:val="00504EE7"/>
    <w:rsid w:val="00505786"/>
    <w:rsid w:val="00505A8A"/>
    <w:rsid w:val="00505C02"/>
    <w:rsid w:val="00506C2D"/>
    <w:rsid w:val="00506D0E"/>
    <w:rsid w:val="00507AEC"/>
    <w:rsid w:val="00510641"/>
    <w:rsid w:val="00510B6C"/>
    <w:rsid w:val="00510EDC"/>
    <w:rsid w:val="00511441"/>
    <w:rsid w:val="00511A0A"/>
    <w:rsid w:val="0051284E"/>
    <w:rsid w:val="00513CE6"/>
    <w:rsid w:val="00513EFD"/>
    <w:rsid w:val="005144C4"/>
    <w:rsid w:val="0051726C"/>
    <w:rsid w:val="00517653"/>
    <w:rsid w:val="00517A6A"/>
    <w:rsid w:val="00520071"/>
    <w:rsid w:val="00520125"/>
    <w:rsid w:val="00520643"/>
    <w:rsid w:val="0052127F"/>
    <w:rsid w:val="005214F6"/>
    <w:rsid w:val="00521E07"/>
    <w:rsid w:val="005220AE"/>
    <w:rsid w:val="00522626"/>
    <w:rsid w:val="005229CA"/>
    <w:rsid w:val="00522CDD"/>
    <w:rsid w:val="00523181"/>
    <w:rsid w:val="005236B7"/>
    <w:rsid w:val="005241CB"/>
    <w:rsid w:val="00524587"/>
    <w:rsid w:val="00524896"/>
    <w:rsid w:val="005248E4"/>
    <w:rsid w:val="00524D95"/>
    <w:rsid w:val="005259A4"/>
    <w:rsid w:val="00525F9B"/>
    <w:rsid w:val="00526A50"/>
    <w:rsid w:val="00526EC2"/>
    <w:rsid w:val="0052741B"/>
    <w:rsid w:val="0053031E"/>
    <w:rsid w:val="005303F3"/>
    <w:rsid w:val="005332C4"/>
    <w:rsid w:val="00533FB1"/>
    <w:rsid w:val="0053458C"/>
    <w:rsid w:val="00534F0F"/>
    <w:rsid w:val="0053543E"/>
    <w:rsid w:val="00535E24"/>
    <w:rsid w:val="005363B2"/>
    <w:rsid w:val="00536EC0"/>
    <w:rsid w:val="005400CD"/>
    <w:rsid w:val="00540B3D"/>
    <w:rsid w:val="00541899"/>
    <w:rsid w:val="00541A6D"/>
    <w:rsid w:val="00541CB4"/>
    <w:rsid w:val="00543194"/>
    <w:rsid w:val="0054331E"/>
    <w:rsid w:val="00544FEF"/>
    <w:rsid w:val="00545BCA"/>
    <w:rsid w:val="00545C4E"/>
    <w:rsid w:val="00546ADF"/>
    <w:rsid w:val="005474B9"/>
    <w:rsid w:val="0055097F"/>
    <w:rsid w:val="00550D8F"/>
    <w:rsid w:val="00550DC1"/>
    <w:rsid w:val="00551088"/>
    <w:rsid w:val="00551743"/>
    <w:rsid w:val="00551D7B"/>
    <w:rsid w:val="0055228C"/>
    <w:rsid w:val="00552890"/>
    <w:rsid w:val="00552F26"/>
    <w:rsid w:val="00553229"/>
    <w:rsid w:val="005540FE"/>
    <w:rsid w:val="005545B4"/>
    <w:rsid w:val="00554AFE"/>
    <w:rsid w:val="00554D19"/>
    <w:rsid w:val="005553AE"/>
    <w:rsid w:val="00555BA8"/>
    <w:rsid w:val="00556382"/>
    <w:rsid w:val="0055638C"/>
    <w:rsid w:val="00556EA6"/>
    <w:rsid w:val="0055706A"/>
    <w:rsid w:val="00560D2F"/>
    <w:rsid w:val="00561C09"/>
    <w:rsid w:val="00562D00"/>
    <w:rsid w:val="0056320B"/>
    <w:rsid w:val="0056339A"/>
    <w:rsid w:val="005634A6"/>
    <w:rsid w:val="005643BB"/>
    <w:rsid w:val="005644DC"/>
    <w:rsid w:val="0056472F"/>
    <w:rsid w:val="005648C1"/>
    <w:rsid w:val="00565089"/>
    <w:rsid w:val="005650DB"/>
    <w:rsid w:val="00565257"/>
    <w:rsid w:val="00567523"/>
    <w:rsid w:val="005676A0"/>
    <w:rsid w:val="00571369"/>
    <w:rsid w:val="00572790"/>
    <w:rsid w:val="00572B79"/>
    <w:rsid w:val="00572F8C"/>
    <w:rsid w:val="00573DF7"/>
    <w:rsid w:val="0057414C"/>
    <w:rsid w:val="005749D4"/>
    <w:rsid w:val="0057505A"/>
    <w:rsid w:val="00575271"/>
    <w:rsid w:val="00576924"/>
    <w:rsid w:val="00577C1B"/>
    <w:rsid w:val="00580B96"/>
    <w:rsid w:val="00580E9D"/>
    <w:rsid w:val="00581652"/>
    <w:rsid w:val="00581828"/>
    <w:rsid w:val="005827EF"/>
    <w:rsid w:val="00582C09"/>
    <w:rsid w:val="00583007"/>
    <w:rsid w:val="00583362"/>
    <w:rsid w:val="005834FB"/>
    <w:rsid w:val="00583800"/>
    <w:rsid w:val="005839DF"/>
    <w:rsid w:val="00583F04"/>
    <w:rsid w:val="00585057"/>
    <w:rsid w:val="00585069"/>
    <w:rsid w:val="00586121"/>
    <w:rsid w:val="005873FE"/>
    <w:rsid w:val="0058772A"/>
    <w:rsid w:val="005879D1"/>
    <w:rsid w:val="00590352"/>
    <w:rsid w:val="00590BD2"/>
    <w:rsid w:val="005914BD"/>
    <w:rsid w:val="00591BE1"/>
    <w:rsid w:val="005920BF"/>
    <w:rsid w:val="00592D2F"/>
    <w:rsid w:val="00593207"/>
    <w:rsid w:val="0059366B"/>
    <w:rsid w:val="00595ADC"/>
    <w:rsid w:val="005967AE"/>
    <w:rsid w:val="00596880"/>
    <w:rsid w:val="005972EE"/>
    <w:rsid w:val="00597E94"/>
    <w:rsid w:val="005A2647"/>
    <w:rsid w:val="005A3696"/>
    <w:rsid w:val="005A427C"/>
    <w:rsid w:val="005A457A"/>
    <w:rsid w:val="005A65FA"/>
    <w:rsid w:val="005A6F5E"/>
    <w:rsid w:val="005A6FB4"/>
    <w:rsid w:val="005B092E"/>
    <w:rsid w:val="005B0B17"/>
    <w:rsid w:val="005B11B0"/>
    <w:rsid w:val="005B24EA"/>
    <w:rsid w:val="005B2FF2"/>
    <w:rsid w:val="005B30E8"/>
    <w:rsid w:val="005B332C"/>
    <w:rsid w:val="005B46FD"/>
    <w:rsid w:val="005B484A"/>
    <w:rsid w:val="005B5547"/>
    <w:rsid w:val="005B74FF"/>
    <w:rsid w:val="005B7876"/>
    <w:rsid w:val="005B7E79"/>
    <w:rsid w:val="005C08E3"/>
    <w:rsid w:val="005C0DA4"/>
    <w:rsid w:val="005C1E2F"/>
    <w:rsid w:val="005C23E0"/>
    <w:rsid w:val="005C36C5"/>
    <w:rsid w:val="005C3937"/>
    <w:rsid w:val="005C4CB7"/>
    <w:rsid w:val="005C4E45"/>
    <w:rsid w:val="005C52D6"/>
    <w:rsid w:val="005C67A0"/>
    <w:rsid w:val="005C6A41"/>
    <w:rsid w:val="005D00A3"/>
    <w:rsid w:val="005D0F0F"/>
    <w:rsid w:val="005D16D0"/>
    <w:rsid w:val="005D2277"/>
    <w:rsid w:val="005D2501"/>
    <w:rsid w:val="005D2BE7"/>
    <w:rsid w:val="005D34B5"/>
    <w:rsid w:val="005D3CD7"/>
    <w:rsid w:val="005D4CA2"/>
    <w:rsid w:val="005D5AE3"/>
    <w:rsid w:val="005D636D"/>
    <w:rsid w:val="005D69CE"/>
    <w:rsid w:val="005D6D23"/>
    <w:rsid w:val="005D75CD"/>
    <w:rsid w:val="005E07B4"/>
    <w:rsid w:val="005E2794"/>
    <w:rsid w:val="005E2B6D"/>
    <w:rsid w:val="005E2DFB"/>
    <w:rsid w:val="005E341A"/>
    <w:rsid w:val="005E3BDB"/>
    <w:rsid w:val="005E3F92"/>
    <w:rsid w:val="005E5096"/>
    <w:rsid w:val="005E50DC"/>
    <w:rsid w:val="005E5931"/>
    <w:rsid w:val="005E680F"/>
    <w:rsid w:val="005E6A2B"/>
    <w:rsid w:val="005E725F"/>
    <w:rsid w:val="005E7BE9"/>
    <w:rsid w:val="005F01DF"/>
    <w:rsid w:val="005F16C0"/>
    <w:rsid w:val="005F271F"/>
    <w:rsid w:val="005F29AC"/>
    <w:rsid w:val="005F35A5"/>
    <w:rsid w:val="005F4029"/>
    <w:rsid w:val="005F568D"/>
    <w:rsid w:val="005F68D9"/>
    <w:rsid w:val="005F6AFC"/>
    <w:rsid w:val="005F7320"/>
    <w:rsid w:val="005F75DF"/>
    <w:rsid w:val="005F7F44"/>
    <w:rsid w:val="00601C33"/>
    <w:rsid w:val="00601DD3"/>
    <w:rsid w:val="0060218E"/>
    <w:rsid w:val="00602AB4"/>
    <w:rsid w:val="00602FF4"/>
    <w:rsid w:val="0060324E"/>
    <w:rsid w:val="006032BD"/>
    <w:rsid w:val="00603C31"/>
    <w:rsid w:val="00603D0B"/>
    <w:rsid w:val="00603F70"/>
    <w:rsid w:val="006044A9"/>
    <w:rsid w:val="00604647"/>
    <w:rsid w:val="00605CBB"/>
    <w:rsid w:val="00606A08"/>
    <w:rsid w:val="00606C20"/>
    <w:rsid w:val="00606ED3"/>
    <w:rsid w:val="00607553"/>
    <w:rsid w:val="00610382"/>
    <w:rsid w:val="006106EE"/>
    <w:rsid w:val="00611122"/>
    <w:rsid w:val="006118F6"/>
    <w:rsid w:val="006121FE"/>
    <w:rsid w:val="0061284D"/>
    <w:rsid w:val="00612EB8"/>
    <w:rsid w:val="00613C36"/>
    <w:rsid w:val="00613CBB"/>
    <w:rsid w:val="00617B54"/>
    <w:rsid w:val="00617C7A"/>
    <w:rsid w:val="00620E7F"/>
    <w:rsid w:val="00620EDC"/>
    <w:rsid w:val="00621351"/>
    <w:rsid w:val="00621373"/>
    <w:rsid w:val="00621B96"/>
    <w:rsid w:val="00622245"/>
    <w:rsid w:val="006236A4"/>
    <w:rsid w:val="00623F1F"/>
    <w:rsid w:val="006256F2"/>
    <w:rsid w:val="0062626A"/>
    <w:rsid w:val="006267C9"/>
    <w:rsid w:val="00626A9A"/>
    <w:rsid w:val="00627069"/>
    <w:rsid w:val="006274EB"/>
    <w:rsid w:val="006277CD"/>
    <w:rsid w:val="00627C20"/>
    <w:rsid w:val="00630222"/>
    <w:rsid w:val="0063098F"/>
    <w:rsid w:val="0063099B"/>
    <w:rsid w:val="00630C9D"/>
    <w:rsid w:val="00630D38"/>
    <w:rsid w:val="00632CD5"/>
    <w:rsid w:val="00632D67"/>
    <w:rsid w:val="00633250"/>
    <w:rsid w:val="00633AA2"/>
    <w:rsid w:val="00634D4F"/>
    <w:rsid w:val="00635774"/>
    <w:rsid w:val="006358C7"/>
    <w:rsid w:val="00635B06"/>
    <w:rsid w:val="00636274"/>
    <w:rsid w:val="006365CB"/>
    <w:rsid w:val="006365D8"/>
    <w:rsid w:val="00636A42"/>
    <w:rsid w:val="00636DBE"/>
    <w:rsid w:val="0063770E"/>
    <w:rsid w:val="006405C2"/>
    <w:rsid w:val="00640FC8"/>
    <w:rsid w:val="00641246"/>
    <w:rsid w:val="00641FBE"/>
    <w:rsid w:val="00642F05"/>
    <w:rsid w:val="0064304B"/>
    <w:rsid w:val="006431B2"/>
    <w:rsid w:val="00644B1F"/>
    <w:rsid w:val="00645480"/>
    <w:rsid w:val="00646E67"/>
    <w:rsid w:val="006470C9"/>
    <w:rsid w:val="0064746F"/>
    <w:rsid w:val="006479E2"/>
    <w:rsid w:val="00647DAE"/>
    <w:rsid w:val="006501EC"/>
    <w:rsid w:val="00651085"/>
    <w:rsid w:val="006521F0"/>
    <w:rsid w:val="00654BB9"/>
    <w:rsid w:val="00654F7D"/>
    <w:rsid w:val="00655B39"/>
    <w:rsid w:val="00655B90"/>
    <w:rsid w:val="0065784A"/>
    <w:rsid w:val="00660BDB"/>
    <w:rsid w:val="006621E7"/>
    <w:rsid w:val="006631E6"/>
    <w:rsid w:val="00663A00"/>
    <w:rsid w:val="00664319"/>
    <w:rsid w:val="00664C9A"/>
    <w:rsid w:val="00665615"/>
    <w:rsid w:val="006664B5"/>
    <w:rsid w:val="006664D8"/>
    <w:rsid w:val="00666973"/>
    <w:rsid w:val="00666994"/>
    <w:rsid w:val="006702E9"/>
    <w:rsid w:val="0067109A"/>
    <w:rsid w:val="00671B79"/>
    <w:rsid w:val="00671D3A"/>
    <w:rsid w:val="0067394E"/>
    <w:rsid w:val="00673977"/>
    <w:rsid w:val="006739AD"/>
    <w:rsid w:val="00673E4C"/>
    <w:rsid w:val="00674064"/>
    <w:rsid w:val="00674298"/>
    <w:rsid w:val="00674373"/>
    <w:rsid w:val="00675558"/>
    <w:rsid w:val="00675D33"/>
    <w:rsid w:val="00676334"/>
    <w:rsid w:val="00676A67"/>
    <w:rsid w:val="0067792D"/>
    <w:rsid w:val="00677F35"/>
    <w:rsid w:val="00680684"/>
    <w:rsid w:val="00680716"/>
    <w:rsid w:val="00680C0F"/>
    <w:rsid w:val="00680C25"/>
    <w:rsid w:val="00681C9E"/>
    <w:rsid w:val="00681DDE"/>
    <w:rsid w:val="00682600"/>
    <w:rsid w:val="006826F8"/>
    <w:rsid w:val="00683C13"/>
    <w:rsid w:val="006845BB"/>
    <w:rsid w:val="006849BB"/>
    <w:rsid w:val="00685C5E"/>
    <w:rsid w:val="00685D2C"/>
    <w:rsid w:val="00685FBC"/>
    <w:rsid w:val="00686A06"/>
    <w:rsid w:val="00686B57"/>
    <w:rsid w:val="00686EF2"/>
    <w:rsid w:val="00687C79"/>
    <w:rsid w:val="00687F92"/>
    <w:rsid w:val="0069043B"/>
    <w:rsid w:val="00690875"/>
    <w:rsid w:val="0069181A"/>
    <w:rsid w:val="00691A8F"/>
    <w:rsid w:val="00692089"/>
    <w:rsid w:val="00693481"/>
    <w:rsid w:val="00693703"/>
    <w:rsid w:val="00693977"/>
    <w:rsid w:val="00693B71"/>
    <w:rsid w:val="00693D8E"/>
    <w:rsid w:val="00694AA8"/>
    <w:rsid w:val="0069502D"/>
    <w:rsid w:val="006957BD"/>
    <w:rsid w:val="0069639D"/>
    <w:rsid w:val="006963ED"/>
    <w:rsid w:val="006A076E"/>
    <w:rsid w:val="006A15A1"/>
    <w:rsid w:val="006A273E"/>
    <w:rsid w:val="006A2E65"/>
    <w:rsid w:val="006A2F97"/>
    <w:rsid w:val="006A3509"/>
    <w:rsid w:val="006A38CD"/>
    <w:rsid w:val="006A390A"/>
    <w:rsid w:val="006A4C9D"/>
    <w:rsid w:val="006A505A"/>
    <w:rsid w:val="006A5BD4"/>
    <w:rsid w:val="006A5FCB"/>
    <w:rsid w:val="006A6128"/>
    <w:rsid w:val="006A6AC2"/>
    <w:rsid w:val="006A7400"/>
    <w:rsid w:val="006B0799"/>
    <w:rsid w:val="006B116D"/>
    <w:rsid w:val="006B1634"/>
    <w:rsid w:val="006B32A7"/>
    <w:rsid w:val="006B35E0"/>
    <w:rsid w:val="006B3873"/>
    <w:rsid w:val="006B3DF5"/>
    <w:rsid w:val="006B411E"/>
    <w:rsid w:val="006B42A8"/>
    <w:rsid w:val="006B4472"/>
    <w:rsid w:val="006B6483"/>
    <w:rsid w:val="006B6524"/>
    <w:rsid w:val="006B702C"/>
    <w:rsid w:val="006B7555"/>
    <w:rsid w:val="006B761C"/>
    <w:rsid w:val="006C2485"/>
    <w:rsid w:val="006C461C"/>
    <w:rsid w:val="006C4D38"/>
    <w:rsid w:val="006C4FA8"/>
    <w:rsid w:val="006C5B37"/>
    <w:rsid w:val="006C6ADB"/>
    <w:rsid w:val="006C7149"/>
    <w:rsid w:val="006D0DA6"/>
    <w:rsid w:val="006D166D"/>
    <w:rsid w:val="006D1AF7"/>
    <w:rsid w:val="006D1B36"/>
    <w:rsid w:val="006D2E7B"/>
    <w:rsid w:val="006D30A0"/>
    <w:rsid w:val="006D36FA"/>
    <w:rsid w:val="006D538F"/>
    <w:rsid w:val="006D5619"/>
    <w:rsid w:val="006D66C8"/>
    <w:rsid w:val="006D68D3"/>
    <w:rsid w:val="006D6B02"/>
    <w:rsid w:val="006D6FEB"/>
    <w:rsid w:val="006D7D85"/>
    <w:rsid w:val="006E046D"/>
    <w:rsid w:val="006E0FEA"/>
    <w:rsid w:val="006E1293"/>
    <w:rsid w:val="006E1624"/>
    <w:rsid w:val="006E18BA"/>
    <w:rsid w:val="006E1B06"/>
    <w:rsid w:val="006E1D30"/>
    <w:rsid w:val="006E388E"/>
    <w:rsid w:val="006E3984"/>
    <w:rsid w:val="006E50EF"/>
    <w:rsid w:val="006E57EA"/>
    <w:rsid w:val="006E58FE"/>
    <w:rsid w:val="006E5A1F"/>
    <w:rsid w:val="006E5C81"/>
    <w:rsid w:val="006E5EE7"/>
    <w:rsid w:val="006E6304"/>
    <w:rsid w:val="006E6AF0"/>
    <w:rsid w:val="006E7586"/>
    <w:rsid w:val="006E7820"/>
    <w:rsid w:val="006F0BAD"/>
    <w:rsid w:val="006F0EEC"/>
    <w:rsid w:val="006F1006"/>
    <w:rsid w:val="006F152C"/>
    <w:rsid w:val="006F1797"/>
    <w:rsid w:val="006F1E5C"/>
    <w:rsid w:val="006F2578"/>
    <w:rsid w:val="006F2BB8"/>
    <w:rsid w:val="006F3761"/>
    <w:rsid w:val="006F472D"/>
    <w:rsid w:val="006F4E43"/>
    <w:rsid w:val="006F5050"/>
    <w:rsid w:val="006F5E61"/>
    <w:rsid w:val="006F79AB"/>
    <w:rsid w:val="00701440"/>
    <w:rsid w:val="007014BE"/>
    <w:rsid w:val="0070150D"/>
    <w:rsid w:val="00701D47"/>
    <w:rsid w:val="00701DF1"/>
    <w:rsid w:val="007028FE"/>
    <w:rsid w:val="00702DAA"/>
    <w:rsid w:val="00704459"/>
    <w:rsid w:val="00704754"/>
    <w:rsid w:val="00704953"/>
    <w:rsid w:val="0070625C"/>
    <w:rsid w:val="007069B4"/>
    <w:rsid w:val="00707B79"/>
    <w:rsid w:val="00710F1F"/>
    <w:rsid w:val="00711973"/>
    <w:rsid w:val="00711CFE"/>
    <w:rsid w:val="007134C3"/>
    <w:rsid w:val="00713634"/>
    <w:rsid w:val="00713B75"/>
    <w:rsid w:val="007142D1"/>
    <w:rsid w:val="00714587"/>
    <w:rsid w:val="00714A4B"/>
    <w:rsid w:val="0071500A"/>
    <w:rsid w:val="00716159"/>
    <w:rsid w:val="00716D45"/>
    <w:rsid w:val="00717199"/>
    <w:rsid w:val="007178A7"/>
    <w:rsid w:val="00717CAF"/>
    <w:rsid w:val="00717D06"/>
    <w:rsid w:val="00720622"/>
    <w:rsid w:val="00720784"/>
    <w:rsid w:val="00720BEA"/>
    <w:rsid w:val="00721135"/>
    <w:rsid w:val="00721E9D"/>
    <w:rsid w:val="00723945"/>
    <w:rsid w:val="0072398A"/>
    <w:rsid w:val="00723CDD"/>
    <w:rsid w:val="00724616"/>
    <w:rsid w:val="00726471"/>
    <w:rsid w:val="00726548"/>
    <w:rsid w:val="00726B81"/>
    <w:rsid w:val="00726EF2"/>
    <w:rsid w:val="00727B26"/>
    <w:rsid w:val="007310F0"/>
    <w:rsid w:val="00731E98"/>
    <w:rsid w:val="007322B9"/>
    <w:rsid w:val="00732FF7"/>
    <w:rsid w:val="007334FE"/>
    <w:rsid w:val="00733770"/>
    <w:rsid w:val="00734928"/>
    <w:rsid w:val="00734DC0"/>
    <w:rsid w:val="0073506C"/>
    <w:rsid w:val="007350D8"/>
    <w:rsid w:val="0073517D"/>
    <w:rsid w:val="00735445"/>
    <w:rsid w:val="00736C9C"/>
    <w:rsid w:val="00737FD4"/>
    <w:rsid w:val="00740356"/>
    <w:rsid w:val="00740445"/>
    <w:rsid w:val="00740C9A"/>
    <w:rsid w:val="00741862"/>
    <w:rsid w:val="00741D22"/>
    <w:rsid w:val="00741DAA"/>
    <w:rsid w:val="00741ED8"/>
    <w:rsid w:val="007420BD"/>
    <w:rsid w:val="007428D5"/>
    <w:rsid w:val="0074292B"/>
    <w:rsid w:val="00742A38"/>
    <w:rsid w:val="00742C2E"/>
    <w:rsid w:val="00742DA6"/>
    <w:rsid w:val="007437AF"/>
    <w:rsid w:val="00744D9D"/>
    <w:rsid w:val="00744DDE"/>
    <w:rsid w:val="0074557F"/>
    <w:rsid w:val="007460B1"/>
    <w:rsid w:val="0074665A"/>
    <w:rsid w:val="0074770B"/>
    <w:rsid w:val="00747D37"/>
    <w:rsid w:val="007515FE"/>
    <w:rsid w:val="00752403"/>
    <w:rsid w:val="0075296A"/>
    <w:rsid w:val="00752D66"/>
    <w:rsid w:val="00752D83"/>
    <w:rsid w:val="00753051"/>
    <w:rsid w:val="00753948"/>
    <w:rsid w:val="007540B4"/>
    <w:rsid w:val="007541B6"/>
    <w:rsid w:val="007545EC"/>
    <w:rsid w:val="007552C7"/>
    <w:rsid w:val="007553B3"/>
    <w:rsid w:val="00756291"/>
    <w:rsid w:val="007579D3"/>
    <w:rsid w:val="007605D5"/>
    <w:rsid w:val="00761D21"/>
    <w:rsid w:val="007626C2"/>
    <w:rsid w:val="00762F80"/>
    <w:rsid w:val="0076473E"/>
    <w:rsid w:val="00764DAC"/>
    <w:rsid w:val="00765078"/>
    <w:rsid w:val="007656F0"/>
    <w:rsid w:val="00765A9F"/>
    <w:rsid w:val="0076676D"/>
    <w:rsid w:val="0076734B"/>
    <w:rsid w:val="007674BD"/>
    <w:rsid w:val="00767D94"/>
    <w:rsid w:val="00767EEF"/>
    <w:rsid w:val="00770A99"/>
    <w:rsid w:val="00770AC5"/>
    <w:rsid w:val="00771681"/>
    <w:rsid w:val="00772178"/>
    <w:rsid w:val="0077253F"/>
    <w:rsid w:val="007725A0"/>
    <w:rsid w:val="00773096"/>
    <w:rsid w:val="00774449"/>
    <w:rsid w:val="00775C3C"/>
    <w:rsid w:val="00775F19"/>
    <w:rsid w:val="00775F42"/>
    <w:rsid w:val="007763C5"/>
    <w:rsid w:val="00776632"/>
    <w:rsid w:val="00776A5F"/>
    <w:rsid w:val="00776DDF"/>
    <w:rsid w:val="00777670"/>
    <w:rsid w:val="0078330C"/>
    <w:rsid w:val="007835D5"/>
    <w:rsid w:val="0078450F"/>
    <w:rsid w:val="00784ACD"/>
    <w:rsid w:val="00784F6B"/>
    <w:rsid w:val="0078556C"/>
    <w:rsid w:val="00785A3B"/>
    <w:rsid w:val="0078605E"/>
    <w:rsid w:val="00786BC5"/>
    <w:rsid w:val="007900CF"/>
    <w:rsid w:val="00791437"/>
    <w:rsid w:val="0079193C"/>
    <w:rsid w:val="00791DD3"/>
    <w:rsid w:val="00791E03"/>
    <w:rsid w:val="0079218D"/>
    <w:rsid w:val="00792584"/>
    <w:rsid w:val="007925B7"/>
    <w:rsid w:val="00792C49"/>
    <w:rsid w:val="00792F5D"/>
    <w:rsid w:val="007935E1"/>
    <w:rsid w:val="007936B9"/>
    <w:rsid w:val="00794179"/>
    <w:rsid w:val="007955F5"/>
    <w:rsid w:val="00795AB4"/>
    <w:rsid w:val="00796987"/>
    <w:rsid w:val="007971B1"/>
    <w:rsid w:val="0079784B"/>
    <w:rsid w:val="00797BD8"/>
    <w:rsid w:val="007A0CA5"/>
    <w:rsid w:val="007A118C"/>
    <w:rsid w:val="007A1733"/>
    <w:rsid w:val="007A2A0C"/>
    <w:rsid w:val="007A3349"/>
    <w:rsid w:val="007A3479"/>
    <w:rsid w:val="007A3E4A"/>
    <w:rsid w:val="007A411D"/>
    <w:rsid w:val="007A4D20"/>
    <w:rsid w:val="007A4DAC"/>
    <w:rsid w:val="007A54A1"/>
    <w:rsid w:val="007A567B"/>
    <w:rsid w:val="007A5A52"/>
    <w:rsid w:val="007A6A0F"/>
    <w:rsid w:val="007A7057"/>
    <w:rsid w:val="007A720A"/>
    <w:rsid w:val="007A7225"/>
    <w:rsid w:val="007A7438"/>
    <w:rsid w:val="007A7E15"/>
    <w:rsid w:val="007B067D"/>
    <w:rsid w:val="007B08AB"/>
    <w:rsid w:val="007B3420"/>
    <w:rsid w:val="007B3565"/>
    <w:rsid w:val="007B3853"/>
    <w:rsid w:val="007B3CEE"/>
    <w:rsid w:val="007B4943"/>
    <w:rsid w:val="007B5178"/>
    <w:rsid w:val="007B52E0"/>
    <w:rsid w:val="007B5307"/>
    <w:rsid w:val="007B6054"/>
    <w:rsid w:val="007B65DD"/>
    <w:rsid w:val="007B75D5"/>
    <w:rsid w:val="007B7755"/>
    <w:rsid w:val="007B785B"/>
    <w:rsid w:val="007C04C9"/>
    <w:rsid w:val="007C087F"/>
    <w:rsid w:val="007C100C"/>
    <w:rsid w:val="007C1B90"/>
    <w:rsid w:val="007C3620"/>
    <w:rsid w:val="007C3D68"/>
    <w:rsid w:val="007C4290"/>
    <w:rsid w:val="007C4399"/>
    <w:rsid w:val="007C4A27"/>
    <w:rsid w:val="007C5402"/>
    <w:rsid w:val="007C57FF"/>
    <w:rsid w:val="007C5BBC"/>
    <w:rsid w:val="007C64F9"/>
    <w:rsid w:val="007C66BF"/>
    <w:rsid w:val="007C6A20"/>
    <w:rsid w:val="007C7E2C"/>
    <w:rsid w:val="007D030D"/>
    <w:rsid w:val="007D115D"/>
    <w:rsid w:val="007D20FC"/>
    <w:rsid w:val="007D2261"/>
    <w:rsid w:val="007D24BE"/>
    <w:rsid w:val="007D3498"/>
    <w:rsid w:val="007D3909"/>
    <w:rsid w:val="007D4C11"/>
    <w:rsid w:val="007D5224"/>
    <w:rsid w:val="007D63CB"/>
    <w:rsid w:val="007D7D38"/>
    <w:rsid w:val="007E03E6"/>
    <w:rsid w:val="007E0407"/>
    <w:rsid w:val="007E1108"/>
    <w:rsid w:val="007E30BF"/>
    <w:rsid w:val="007E3223"/>
    <w:rsid w:val="007E3DC4"/>
    <w:rsid w:val="007E5678"/>
    <w:rsid w:val="007E6991"/>
    <w:rsid w:val="007E7665"/>
    <w:rsid w:val="007E7E8B"/>
    <w:rsid w:val="007E7F08"/>
    <w:rsid w:val="007F08AE"/>
    <w:rsid w:val="007F0B14"/>
    <w:rsid w:val="007F2182"/>
    <w:rsid w:val="007F25A8"/>
    <w:rsid w:val="007F25C8"/>
    <w:rsid w:val="007F2684"/>
    <w:rsid w:val="007F329E"/>
    <w:rsid w:val="007F3CE2"/>
    <w:rsid w:val="007F4021"/>
    <w:rsid w:val="007F4224"/>
    <w:rsid w:val="007F5651"/>
    <w:rsid w:val="007F59F7"/>
    <w:rsid w:val="007F630B"/>
    <w:rsid w:val="007F698E"/>
    <w:rsid w:val="007F6EB2"/>
    <w:rsid w:val="007F6FFB"/>
    <w:rsid w:val="007F755B"/>
    <w:rsid w:val="007F7D8D"/>
    <w:rsid w:val="008002FE"/>
    <w:rsid w:val="008006F3"/>
    <w:rsid w:val="008015BB"/>
    <w:rsid w:val="00801BCD"/>
    <w:rsid w:val="00801DB3"/>
    <w:rsid w:val="0080208D"/>
    <w:rsid w:val="00802872"/>
    <w:rsid w:val="00802A9B"/>
    <w:rsid w:val="00802C06"/>
    <w:rsid w:val="00803BD0"/>
    <w:rsid w:val="00803DC7"/>
    <w:rsid w:val="008044B2"/>
    <w:rsid w:val="008050F2"/>
    <w:rsid w:val="00805CA1"/>
    <w:rsid w:val="00806F87"/>
    <w:rsid w:val="00807043"/>
    <w:rsid w:val="00810CAE"/>
    <w:rsid w:val="008113F4"/>
    <w:rsid w:val="00811878"/>
    <w:rsid w:val="00811E98"/>
    <w:rsid w:val="00811F79"/>
    <w:rsid w:val="00812211"/>
    <w:rsid w:val="00812EB6"/>
    <w:rsid w:val="00813DCE"/>
    <w:rsid w:val="0081464A"/>
    <w:rsid w:val="008146CF"/>
    <w:rsid w:val="0081586D"/>
    <w:rsid w:val="008158EA"/>
    <w:rsid w:val="00816664"/>
    <w:rsid w:val="00817992"/>
    <w:rsid w:val="00817E88"/>
    <w:rsid w:val="008207C2"/>
    <w:rsid w:val="00820DEB"/>
    <w:rsid w:val="00820FD5"/>
    <w:rsid w:val="00822854"/>
    <w:rsid w:val="0082333B"/>
    <w:rsid w:val="008236E7"/>
    <w:rsid w:val="00823ECA"/>
    <w:rsid w:val="00824145"/>
    <w:rsid w:val="00824DEE"/>
    <w:rsid w:val="00825678"/>
    <w:rsid w:val="00826954"/>
    <w:rsid w:val="00830585"/>
    <w:rsid w:val="0083068E"/>
    <w:rsid w:val="00830917"/>
    <w:rsid w:val="008312C5"/>
    <w:rsid w:val="008326F7"/>
    <w:rsid w:val="00833FB7"/>
    <w:rsid w:val="00834CF6"/>
    <w:rsid w:val="00834F2E"/>
    <w:rsid w:val="008350F2"/>
    <w:rsid w:val="0083596A"/>
    <w:rsid w:val="00835A1B"/>
    <w:rsid w:val="00835EDE"/>
    <w:rsid w:val="008379DC"/>
    <w:rsid w:val="00837CB6"/>
    <w:rsid w:val="00837E7E"/>
    <w:rsid w:val="008409DA"/>
    <w:rsid w:val="008415AA"/>
    <w:rsid w:val="00841DAC"/>
    <w:rsid w:val="008428AB"/>
    <w:rsid w:val="00843069"/>
    <w:rsid w:val="008430D0"/>
    <w:rsid w:val="00844328"/>
    <w:rsid w:val="00844571"/>
    <w:rsid w:val="00846560"/>
    <w:rsid w:val="00846EDF"/>
    <w:rsid w:val="0084764A"/>
    <w:rsid w:val="00847B8B"/>
    <w:rsid w:val="00847F18"/>
    <w:rsid w:val="00851349"/>
    <w:rsid w:val="008520B8"/>
    <w:rsid w:val="00852AA3"/>
    <w:rsid w:val="00852F0F"/>
    <w:rsid w:val="0085311B"/>
    <w:rsid w:val="00854B27"/>
    <w:rsid w:val="00854C73"/>
    <w:rsid w:val="00855678"/>
    <w:rsid w:val="008560F2"/>
    <w:rsid w:val="00857E9A"/>
    <w:rsid w:val="00857F7E"/>
    <w:rsid w:val="00860244"/>
    <w:rsid w:val="0086035B"/>
    <w:rsid w:val="0086071E"/>
    <w:rsid w:val="008607FC"/>
    <w:rsid w:val="0086124F"/>
    <w:rsid w:val="008614FF"/>
    <w:rsid w:val="008641C6"/>
    <w:rsid w:val="00864517"/>
    <w:rsid w:val="00864C19"/>
    <w:rsid w:val="008663CF"/>
    <w:rsid w:val="00866438"/>
    <w:rsid w:val="00866FC1"/>
    <w:rsid w:val="0086760F"/>
    <w:rsid w:val="00870D23"/>
    <w:rsid w:val="00872880"/>
    <w:rsid w:val="00872DE3"/>
    <w:rsid w:val="00872FE7"/>
    <w:rsid w:val="008732C1"/>
    <w:rsid w:val="00873361"/>
    <w:rsid w:val="00873E2D"/>
    <w:rsid w:val="008748C6"/>
    <w:rsid w:val="00874A6F"/>
    <w:rsid w:val="008754F7"/>
    <w:rsid w:val="00875F64"/>
    <w:rsid w:val="008764F2"/>
    <w:rsid w:val="0087670C"/>
    <w:rsid w:val="0088032B"/>
    <w:rsid w:val="0088121C"/>
    <w:rsid w:val="00881386"/>
    <w:rsid w:val="00882215"/>
    <w:rsid w:val="0088360C"/>
    <w:rsid w:val="00884346"/>
    <w:rsid w:val="00885DE7"/>
    <w:rsid w:val="00886125"/>
    <w:rsid w:val="00887412"/>
    <w:rsid w:val="00887B86"/>
    <w:rsid w:val="0089017B"/>
    <w:rsid w:val="00891A8A"/>
    <w:rsid w:val="00892210"/>
    <w:rsid w:val="008922DE"/>
    <w:rsid w:val="008928EE"/>
    <w:rsid w:val="00892CCA"/>
    <w:rsid w:val="008935D6"/>
    <w:rsid w:val="008937C6"/>
    <w:rsid w:val="00893929"/>
    <w:rsid w:val="00894940"/>
    <w:rsid w:val="00894CE9"/>
    <w:rsid w:val="00895349"/>
    <w:rsid w:val="00895372"/>
    <w:rsid w:val="008979EC"/>
    <w:rsid w:val="008A0880"/>
    <w:rsid w:val="008A0B31"/>
    <w:rsid w:val="008A0D62"/>
    <w:rsid w:val="008A0D6F"/>
    <w:rsid w:val="008A17C2"/>
    <w:rsid w:val="008A299C"/>
    <w:rsid w:val="008A3A4B"/>
    <w:rsid w:val="008A4BE9"/>
    <w:rsid w:val="008A5780"/>
    <w:rsid w:val="008A5B2D"/>
    <w:rsid w:val="008A6039"/>
    <w:rsid w:val="008A65FD"/>
    <w:rsid w:val="008A6E91"/>
    <w:rsid w:val="008A6F92"/>
    <w:rsid w:val="008B0117"/>
    <w:rsid w:val="008B0C86"/>
    <w:rsid w:val="008B0DA6"/>
    <w:rsid w:val="008B1149"/>
    <w:rsid w:val="008B2579"/>
    <w:rsid w:val="008B28FC"/>
    <w:rsid w:val="008B2BE2"/>
    <w:rsid w:val="008B2BE8"/>
    <w:rsid w:val="008B32CE"/>
    <w:rsid w:val="008B33BB"/>
    <w:rsid w:val="008B4627"/>
    <w:rsid w:val="008B4D7B"/>
    <w:rsid w:val="008B7101"/>
    <w:rsid w:val="008B7526"/>
    <w:rsid w:val="008B7A73"/>
    <w:rsid w:val="008C05B3"/>
    <w:rsid w:val="008C1817"/>
    <w:rsid w:val="008C1A5B"/>
    <w:rsid w:val="008C20DB"/>
    <w:rsid w:val="008C27BB"/>
    <w:rsid w:val="008C35E0"/>
    <w:rsid w:val="008C36F0"/>
    <w:rsid w:val="008C3F6C"/>
    <w:rsid w:val="008C504E"/>
    <w:rsid w:val="008C60BA"/>
    <w:rsid w:val="008C631B"/>
    <w:rsid w:val="008C6688"/>
    <w:rsid w:val="008C6D37"/>
    <w:rsid w:val="008C6F08"/>
    <w:rsid w:val="008D05CE"/>
    <w:rsid w:val="008D0DF2"/>
    <w:rsid w:val="008D1222"/>
    <w:rsid w:val="008D1946"/>
    <w:rsid w:val="008D30C7"/>
    <w:rsid w:val="008D320C"/>
    <w:rsid w:val="008D3D49"/>
    <w:rsid w:val="008D3F48"/>
    <w:rsid w:val="008D44FB"/>
    <w:rsid w:val="008D47D7"/>
    <w:rsid w:val="008D4F7F"/>
    <w:rsid w:val="008D55DF"/>
    <w:rsid w:val="008D6A9F"/>
    <w:rsid w:val="008D7E1A"/>
    <w:rsid w:val="008E0051"/>
    <w:rsid w:val="008E1AAF"/>
    <w:rsid w:val="008E25F7"/>
    <w:rsid w:val="008E3114"/>
    <w:rsid w:val="008E3633"/>
    <w:rsid w:val="008E3680"/>
    <w:rsid w:val="008E3847"/>
    <w:rsid w:val="008E503E"/>
    <w:rsid w:val="008E583E"/>
    <w:rsid w:val="008E5EB6"/>
    <w:rsid w:val="008E5F0B"/>
    <w:rsid w:val="008E6A5D"/>
    <w:rsid w:val="008E7192"/>
    <w:rsid w:val="008F0986"/>
    <w:rsid w:val="008F2BB8"/>
    <w:rsid w:val="008F33AB"/>
    <w:rsid w:val="008F40B0"/>
    <w:rsid w:val="008F4CE5"/>
    <w:rsid w:val="008F67CE"/>
    <w:rsid w:val="008F6DCA"/>
    <w:rsid w:val="008F7121"/>
    <w:rsid w:val="008F72E0"/>
    <w:rsid w:val="008F7BE3"/>
    <w:rsid w:val="008F7DF9"/>
    <w:rsid w:val="009006B3"/>
    <w:rsid w:val="009012A5"/>
    <w:rsid w:val="009013F9"/>
    <w:rsid w:val="009017AE"/>
    <w:rsid w:val="00902923"/>
    <w:rsid w:val="0090472D"/>
    <w:rsid w:val="00904984"/>
    <w:rsid w:val="00904F9A"/>
    <w:rsid w:val="0090521B"/>
    <w:rsid w:val="0090532E"/>
    <w:rsid w:val="00905FF5"/>
    <w:rsid w:val="0090684E"/>
    <w:rsid w:val="009079C5"/>
    <w:rsid w:val="00907B34"/>
    <w:rsid w:val="00907EE1"/>
    <w:rsid w:val="00910718"/>
    <w:rsid w:val="00910D6A"/>
    <w:rsid w:val="00911085"/>
    <w:rsid w:val="0091187E"/>
    <w:rsid w:val="00912D51"/>
    <w:rsid w:val="009135D7"/>
    <w:rsid w:val="00913AA3"/>
    <w:rsid w:val="009144F6"/>
    <w:rsid w:val="00914667"/>
    <w:rsid w:val="00914A9F"/>
    <w:rsid w:val="0091613B"/>
    <w:rsid w:val="009178EA"/>
    <w:rsid w:val="00917D4F"/>
    <w:rsid w:val="009203D3"/>
    <w:rsid w:val="00920AA3"/>
    <w:rsid w:val="00920B43"/>
    <w:rsid w:val="00921AC4"/>
    <w:rsid w:val="00922704"/>
    <w:rsid w:val="00923DCD"/>
    <w:rsid w:val="00923E9E"/>
    <w:rsid w:val="00923EB0"/>
    <w:rsid w:val="009245E4"/>
    <w:rsid w:val="00924DC2"/>
    <w:rsid w:val="00925A29"/>
    <w:rsid w:val="00925C12"/>
    <w:rsid w:val="009260E4"/>
    <w:rsid w:val="00926F6F"/>
    <w:rsid w:val="00927CC9"/>
    <w:rsid w:val="00927EFA"/>
    <w:rsid w:val="009301BE"/>
    <w:rsid w:val="00930715"/>
    <w:rsid w:val="00930EE1"/>
    <w:rsid w:val="0093179B"/>
    <w:rsid w:val="00931A3A"/>
    <w:rsid w:val="009324D5"/>
    <w:rsid w:val="009325B0"/>
    <w:rsid w:val="00932619"/>
    <w:rsid w:val="00932C73"/>
    <w:rsid w:val="00932CD1"/>
    <w:rsid w:val="00933428"/>
    <w:rsid w:val="009336B7"/>
    <w:rsid w:val="0093413F"/>
    <w:rsid w:val="009353FF"/>
    <w:rsid w:val="00935FB5"/>
    <w:rsid w:val="00936962"/>
    <w:rsid w:val="0093776D"/>
    <w:rsid w:val="00941183"/>
    <w:rsid w:val="00941412"/>
    <w:rsid w:val="00942062"/>
    <w:rsid w:val="00942C96"/>
    <w:rsid w:val="0094327E"/>
    <w:rsid w:val="00943B6E"/>
    <w:rsid w:val="00943ECF"/>
    <w:rsid w:val="009441AB"/>
    <w:rsid w:val="009442B1"/>
    <w:rsid w:val="00945374"/>
    <w:rsid w:val="00945A22"/>
    <w:rsid w:val="00945EB3"/>
    <w:rsid w:val="00946B01"/>
    <w:rsid w:val="0094785A"/>
    <w:rsid w:val="00947A54"/>
    <w:rsid w:val="00950054"/>
    <w:rsid w:val="009500CE"/>
    <w:rsid w:val="00950AE1"/>
    <w:rsid w:val="0095159D"/>
    <w:rsid w:val="00951E8F"/>
    <w:rsid w:val="00951F40"/>
    <w:rsid w:val="0095333C"/>
    <w:rsid w:val="0095688F"/>
    <w:rsid w:val="00957359"/>
    <w:rsid w:val="0095757C"/>
    <w:rsid w:val="009577D5"/>
    <w:rsid w:val="00957F23"/>
    <w:rsid w:val="00961906"/>
    <w:rsid w:val="00963DA7"/>
    <w:rsid w:val="009644B5"/>
    <w:rsid w:val="0096582B"/>
    <w:rsid w:val="00966776"/>
    <w:rsid w:val="009667F3"/>
    <w:rsid w:val="0096684D"/>
    <w:rsid w:val="009668D1"/>
    <w:rsid w:val="00966F65"/>
    <w:rsid w:val="00967383"/>
    <w:rsid w:val="009705A3"/>
    <w:rsid w:val="009713C8"/>
    <w:rsid w:val="0097168A"/>
    <w:rsid w:val="009718DC"/>
    <w:rsid w:val="00972048"/>
    <w:rsid w:val="0097221F"/>
    <w:rsid w:val="00972A1C"/>
    <w:rsid w:val="00972E91"/>
    <w:rsid w:val="00973969"/>
    <w:rsid w:val="00973C13"/>
    <w:rsid w:val="009741EC"/>
    <w:rsid w:val="00974271"/>
    <w:rsid w:val="00974287"/>
    <w:rsid w:val="00974C8F"/>
    <w:rsid w:val="009766B8"/>
    <w:rsid w:val="0097751A"/>
    <w:rsid w:val="00980348"/>
    <w:rsid w:val="00980727"/>
    <w:rsid w:val="009808E2"/>
    <w:rsid w:val="0098092A"/>
    <w:rsid w:val="00981869"/>
    <w:rsid w:val="00981B48"/>
    <w:rsid w:val="00982512"/>
    <w:rsid w:val="00982FC2"/>
    <w:rsid w:val="00983937"/>
    <w:rsid w:val="009847AE"/>
    <w:rsid w:val="009854AD"/>
    <w:rsid w:val="009868C8"/>
    <w:rsid w:val="00986D86"/>
    <w:rsid w:val="00986FA6"/>
    <w:rsid w:val="00987115"/>
    <w:rsid w:val="0098743E"/>
    <w:rsid w:val="009907DB"/>
    <w:rsid w:val="00990AB5"/>
    <w:rsid w:val="00990D34"/>
    <w:rsid w:val="00990EC1"/>
    <w:rsid w:val="009912FD"/>
    <w:rsid w:val="0099282A"/>
    <w:rsid w:val="00992D93"/>
    <w:rsid w:val="0099382A"/>
    <w:rsid w:val="00994EC4"/>
    <w:rsid w:val="00995ADC"/>
    <w:rsid w:val="0099615A"/>
    <w:rsid w:val="009973F3"/>
    <w:rsid w:val="009A03E3"/>
    <w:rsid w:val="009A09CF"/>
    <w:rsid w:val="009A10D9"/>
    <w:rsid w:val="009A1C0C"/>
    <w:rsid w:val="009A2156"/>
    <w:rsid w:val="009A31D7"/>
    <w:rsid w:val="009A3BDD"/>
    <w:rsid w:val="009A4097"/>
    <w:rsid w:val="009A41C1"/>
    <w:rsid w:val="009A43CC"/>
    <w:rsid w:val="009A4859"/>
    <w:rsid w:val="009A4A9D"/>
    <w:rsid w:val="009A4F53"/>
    <w:rsid w:val="009A536D"/>
    <w:rsid w:val="009A56B6"/>
    <w:rsid w:val="009A56E5"/>
    <w:rsid w:val="009A5F4B"/>
    <w:rsid w:val="009A6197"/>
    <w:rsid w:val="009A6201"/>
    <w:rsid w:val="009A6AA5"/>
    <w:rsid w:val="009A7303"/>
    <w:rsid w:val="009A799F"/>
    <w:rsid w:val="009B0858"/>
    <w:rsid w:val="009B0AA4"/>
    <w:rsid w:val="009B113C"/>
    <w:rsid w:val="009B2E16"/>
    <w:rsid w:val="009B3A7B"/>
    <w:rsid w:val="009B3B67"/>
    <w:rsid w:val="009B45AB"/>
    <w:rsid w:val="009B4AE4"/>
    <w:rsid w:val="009B5A06"/>
    <w:rsid w:val="009B5CDA"/>
    <w:rsid w:val="009B67E5"/>
    <w:rsid w:val="009B74F7"/>
    <w:rsid w:val="009B7AFE"/>
    <w:rsid w:val="009B7CE4"/>
    <w:rsid w:val="009C1753"/>
    <w:rsid w:val="009C2707"/>
    <w:rsid w:val="009C2C11"/>
    <w:rsid w:val="009C3916"/>
    <w:rsid w:val="009C3B3E"/>
    <w:rsid w:val="009C3FFE"/>
    <w:rsid w:val="009C4E3F"/>
    <w:rsid w:val="009C4E56"/>
    <w:rsid w:val="009C5404"/>
    <w:rsid w:val="009C5697"/>
    <w:rsid w:val="009C5C60"/>
    <w:rsid w:val="009C5F35"/>
    <w:rsid w:val="009C6939"/>
    <w:rsid w:val="009C719F"/>
    <w:rsid w:val="009C73B1"/>
    <w:rsid w:val="009C74FA"/>
    <w:rsid w:val="009D0C38"/>
    <w:rsid w:val="009D141C"/>
    <w:rsid w:val="009D2336"/>
    <w:rsid w:val="009D2A82"/>
    <w:rsid w:val="009D2C7A"/>
    <w:rsid w:val="009D2FCA"/>
    <w:rsid w:val="009D446B"/>
    <w:rsid w:val="009D4690"/>
    <w:rsid w:val="009D4750"/>
    <w:rsid w:val="009D526E"/>
    <w:rsid w:val="009D58B7"/>
    <w:rsid w:val="009D73A2"/>
    <w:rsid w:val="009D7955"/>
    <w:rsid w:val="009E0711"/>
    <w:rsid w:val="009E0925"/>
    <w:rsid w:val="009E173F"/>
    <w:rsid w:val="009E1A97"/>
    <w:rsid w:val="009E2147"/>
    <w:rsid w:val="009E2191"/>
    <w:rsid w:val="009E34A9"/>
    <w:rsid w:val="009E45EF"/>
    <w:rsid w:val="009E4A3B"/>
    <w:rsid w:val="009E5045"/>
    <w:rsid w:val="009E5282"/>
    <w:rsid w:val="009E564D"/>
    <w:rsid w:val="009E5A14"/>
    <w:rsid w:val="009E70F9"/>
    <w:rsid w:val="009F07FA"/>
    <w:rsid w:val="009F0A7B"/>
    <w:rsid w:val="009F0CBE"/>
    <w:rsid w:val="009F1AB4"/>
    <w:rsid w:val="009F1D73"/>
    <w:rsid w:val="009F24DB"/>
    <w:rsid w:val="009F2E13"/>
    <w:rsid w:val="009F4AFF"/>
    <w:rsid w:val="009F4CEE"/>
    <w:rsid w:val="009F4F5E"/>
    <w:rsid w:val="009F511A"/>
    <w:rsid w:val="00A01B45"/>
    <w:rsid w:val="00A01BDA"/>
    <w:rsid w:val="00A01D27"/>
    <w:rsid w:val="00A021E8"/>
    <w:rsid w:val="00A0327F"/>
    <w:rsid w:val="00A033C5"/>
    <w:rsid w:val="00A038B5"/>
    <w:rsid w:val="00A039B1"/>
    <w:rsid w:val="00A04DC4"/>
    <w:rsid w:val="00A058E2"/>
    <w:rsid w:val="00A07A68"/>
    <w:rsid w:val="00A11CC5"/>
    <w:rsid w:val="00A12124"/>
    <w:rsid w:val="00A12501"/>
    <w:rsid w:val="00A12891"/>
    <w:rsid w:val="00A1318D"/>
    <w:rsid w:val="00A13856"/>
    <w:rsid w:val="00A13B79"/>
    <w:rsid w:val="00A13DE5"/>
    <w:rsid w:val="00A14ADA"/>
    <w:rsid w:val="00A14E02"/>
    <w:rsid w:val="00A165AC"/>
    <w:rsid w:val="00A16DDE"/>
    <w:rsid w:val="00A16E11"/>
    <w:rsid w:val="00A17756"/>
    <w:rsid w:val="00A17E31"/>
    <w:rsid w:val="00A205AD"/>
    <w:rsid w:val="00A22B73"/>
    <w:rsid w:val="00A22C47"/>
    <w:rsid w:val="00A22CB9"/>
    <w:rsid w:val="00A237C6"/>
    <w:rsid w:val="00A23828"/>
    <w:rsid w:val="00A23D38"/>
    <w:rsid w:val="00A240F3"/>
    <w:rsid w:val="00A24659"/>
    <w:rsid w:val="00A24E90"/>
    <w:rsid w:val="00A26D84"/>
    <w:rsid w:val="00A271F4"/>
    <w:rsid w:val="00A27655"/>
    <w:rsid w:val="00A30538"/>
    <w:rsid w:val="00A30BB5"/>
    <w:rsid w:val="00A30C5E"/>
    <w:rsid w:val="00A30CEC"/>
    <w:rsid w:val="00A31358"/>
    <w:rsid w:val="00A3395C"/>
    <w:rsid w:val="00A33A4E"/>
    <w:rsid w:val="00A345EC"/>
    <w:rsid w:val="00A35217"/>
    <w:rsid w:val="00A353EE"/>
    <w:rsid w:val="00A35885"/>
    <w:rsid w:val="00A35A7A"/>
    <w:rsid w:val="00A35EC4"/>
    <w:rsid w:val="00A3668F"/>
    <w:rsid w:val="00A37C43"/>
    <w:rsid w:val="00A37F3D"/>
    <w:rsid w:val="00A401FB"/>
    <w:rsid w:val="00A419EE"/>
    <w:rsid w:val="00A4239C"/>
    <w:rsid w:val="00A42850"/>
    <w:rsid w:val="00A44484"/>
    <w:rsid w:val="00A45819"/>
    <w:rsid w:val="00A45B17"/>
    <w:rsid w:val="00A46ECE"/>
    <w:rsid w:val="00A47107"/>
    <w:rsid w:val="00A5000A"/>
    <w:rsid w:val="00A50957"/>
    <w:rsid w:val="00A5145A"/>
    <w:rsid w:val="00A51F94"/>
    <w:rsid w:val="00A52BEE"/>
    <w:rsid w:val="00A5356B"/>
    <w:rsid w:val="00A53DB6"/>
    <w:rsid w:val="00A55245"/>
    <w:rsid w:val="00A553F4"/>
    <w:rsid w:val="00A55AD9"/>
    <w:rsid w:val="00A56125"/>
    <w:rsid w:val="00A5685F"/>
    <w:rsid w:val="00A5731C"/>
    <w:rsid w:val="00A57C8F"/>
    <w:rsid w:val="00A60EF4"/>
    <w:rsid w:val="00A60F5F"/>
    <w:rsid w:val="00A617A0"/>
    <w:rsid w:val="00A61881"/>
    <w:rsid w:val="00A61A67"/>
    <w:rsid w:val="00A61AA2"/>
    <w:rsid w:val="00A622E6"/>
    <w:rsid w:val="00A624F8"/>
    <w:rsid w:val="00A632C7"/>
    <w:rsid w:val="00A63F69"/>
    <w:rsid w:val="00A64C6A"/>
    <w:rsid w:val="00A667DA"/>
    <w:rsid w:val="00A6789A"/>
    <w:rsid w:val="00A67E45"/>
    <w:rsid w:val="00A70423"/>
    <w:rsid w:val="00A704A6"/>
    <w:rsid w:val="00A709C2"/>
    <w:rsid w:val="00A71217"/>
    <w:rsid w:val="00A71920"/>
    <w:rsid w:val="00A733F1"/>
    <w:rsid w:val="00A73E57"/>
    <w:rsid w:val="00A73F56"/>
    <w:rsid w:val="00A74B04"/>
    <w:rsid w:val="00A75312"/>
    <w:rsid w:val="00A759E9"/>
    <w:rsid w:val="00A75E96"/>
    <w:rsid w:val="00A764DC"/>
    <w:rsid w:val="00A7697B"/>
    <w:rsid w:val="00A806C5"/>
    <w:rsid w:val="00A807FC"/>
    <w:rsid w:val="00A80C33"/>
    <w:rsid w:val="00A80DF1"/>
    <w:rsid w:val="00A81BD2"/>
    <w:rsid w:val="00A82275"/>
    <w:rsid w:val="00A82CBF"/>
    <w:rsid w:val="00A8401E"/>
    <w:rsid w:val="00A84596"/>
    <w:rsid w:val="00A8482F"/>
    <w:rsid w:val="00A85669"/>
    <w:rsid w:val="00A857A6"/>
    <w:rsid w:val="00A85993"/>
    <w:rsid w:val="00A85A9E"/>
    <w:rsid w:val="00A87AE4"/>
    <w:rsid w:val="00A902D1"/>
    <w:rsid w:val="00A903E9"/>
    <w:rsid w:val="00A90B7B"/>
    <w:rsid w:val="00A91049"/>
    <w:rsid w:val="00A923E8"/>
    <w:rsid w:val="00A941F8"/>
    <w:rsid w:val="00A94213"/>
    <w:rsid w:val="00A965B8"/>
    <w:rsid w:val="00A96C77"/>
    <w:rsid w:val="00A979C5"/>
    <w:rsid w:val="00AA0321"/>
    <w:rsid w:val="00AA0796"/>
    <w:rsid w:val="00AA1029"/>
    <w:rsid w:val="00AA2877"/>
    <w:rsid w:val="00AA2931"/>
    <w:rsid w:val="00AA37B2"/>
    <w:rsid w:val="00AA446D"/>
    <w:rsid w:val="00AA556C"/>
    <w:rsid w:val="00AA56C8"/>
    <w:rsid w:val="00AA62B4"/>
    <w:rsid w:val="00AA6ED4"/>
    <w:rsid w:val="00AA6F7B"/>
    <w:rsid w:val="00AA76BE"/>
    <w:rsid w:val="00AA7AE9"/>
    <w:rsid w:val="00AB02C5"/>
    <w:rsid w:val="00AB0789"/>
    <w:rsid w:val="00AB2CE8"/>
    <w:rsid w:val="00AB30B6"/>
    <w:rsid w:val="00AB5623"/>
    <w:rsid w:val="00AB57F2"/>
    <w:rsid w:val="00AB6335"/>
    <w:rsid w:val="00AB6F93"/>
    <w:rsid w:val="00AB75AB"/>
    <w:rsid w:val="00AC0B6D"/>
    <w:rsid w:val="00AC1AF8"/>
    <w:rsid w:val="00AC1BD4"/>
    <w:rsid w:val="00AC1CAA"/>
    <w:rsid w:val="00AC2B84"/>
    <w:rsid w:val="00AC2D67"/>
    <w:rsid w:val="00AC33F9"/>
    <w:rsid w:val="00AC33FA"/>
    <w:rsid w:val="00AC3AD0"/>
    <w:rsid w:val="00AC3D1B"/>
    <w:rsid w:val="00AC4084"/>
    <w:rsid w:val="00AC4470"/>
    <w:rsid w:val="00AC490D"/>
    <w:rsid w:val="00AC5727"/>
    <w:rsid w:val="00AC5B3E"/>
    <w:rsid w:val="00AC6827"/>
    <w:rsid w:val="00AC6923"/>
    <w:rsid w:val="00AC722F"/>
    <w:rsid w:val="00AD00F9"/>
    <w:rsid w:val="00AD02E9"/>
    <w:rsid w:val="00AD0472"/>
    <w:rsid w:val="00AD182D"/>
    <w:rsid w:val="00AD34AB"/>
    <w:rsid w:val="00AD39C9"/>
    <w:rsid w:val="00AD56AE"/>
    <w:rsid w:val="00AD6E5D"/>
    <w:rsid w:val="00AD6E8C"/>
    <w:rsid w:val="00AE04F1"/>
    <w:rsid w:val="00AE1310"/>
    <w:rsid w:val="00AE1680"/>
    <w:rsid w:val="00AE250C"/>
    <w:rsid w:val="00AE2A48"/>
    <w:rsid w:val="00AE3CC8"/>
    <w:rsid w:val="00AE6866"/>
    <w:rsid w:val="00AE6892"/>
    <w:rsid w:val="00AE6950"/>
    <w:rsid w:val="00AE7105"/>
    <w:rsid w:val="00AE78B2"/>
    <w:rsid w:val="00AE78CD"/>
    <w:rsid w:val="00AF10F4"/>
    <w:rsid w:val="00AF2437"/>
    <w:rsid w:val="00AF2D69"/>
    <w:rsid w:val="00AF301A"/>
    <w:rsid w:val="00AF30DB"/>
    <w:rsid w:val="00AF36A0"/>
    <w:rsid w:val="00AF3A0B"/>
    <w:rsid w:val="00AF3C81"/>
    <w:rsid w:val="00AF4837"/>
    <w:rsid w:val="00AF48BB"/>
    <w:rsid w:val="00AF49C1"/>
    <w:rsid w:val="00AF4ECD"/>
    <w:rsid w:val="00AF53BE"/>
    <w:rsid w:val="00AF61F1"/>
    <w:rsid w:val="00AF6678"/>
    <w:rsid w:val="00B007A5"/>
    <w:rsid w:val="00B01C9D"/>
    <w:rsid w:val="00B01EC1"/>
    <w:rsid w:val="00B04B8E"/>
    <w:rsid w:val="00B059E8"/>
    <w:rsid w:val="00B06757"/>
    <w:rsid w:val="00B07243"/>
    <w:rsid w:val="00B07D13"/>
    <w:rsid w:val="00B07E1F"/>
    <w:rsid w:val="00B07ED4"/>
    <w:rsid w:val="00B07F6F"/>
    <w:rsid w:val="00B10A4E"/>
    <w:rsid w:val="00B11525"/>
    <w:rsid w:val="00B12994"/>
    <w:rsid w:val="00B12DD4"/>
    <w:rsid w:val="00B13103"/>
    <w:rsid w:val="00B1382F"/>
    <w:rsid w:val="00B13FF0"/>
    <w:rsid w:val="00B1429F"/>
    <w:rsid w:val="00B1433D"/>
    <w:rsid w:val="00B1490A"/>
    <w:rsid w:val="00B155F2"/>
    <w:rsid w:val="00B1589F"/>
    <w:rsid w:val="00B15D38"/>
    <w:rsid w:val="00B1600D"/>
    <w:rsid w:val="00B166C2"/>
    <w:rsid w:val="00B16775"/>
    <w:rsid w:val="00B17515"/>
    <w:rsid w:val="00B20088"/>
    <w:rsid w:val="00B209A9"/>
    <w:rsid w:val="00B21BFE"/>
    <w:rsid w:val="00B225D8"/>
    <w:rsid w:val="00B22B2F"/>
    <w:rsid w:val="00B22D92"/>
    <w:rsid w:val="00B24327"/>
    <w:rsid w:val="00B24A58"/>
    <w:rsid w:val="00B25683"/>
    <w:rsid w:val="00B25D46"/>
    <w:rsid w:val="00B26EA9"/>
    <w:rsid w:val="00B2727E"/>
    <w:rsid w:val="00B276CC"/>
    <w:rsid w:val="00B27D35"/>
    <w:rsid w:val="00B27DB3"/>
    <w:rsid w:val="00B30247"/>
    <w:rsid w:val="00B30E75"/>
    <w:rsid w:val="00B31EFD"/>
    <w:rsid w:val="00B320CA"/>
    <w:rsid w:val="00B32141"/>
    <w:rsid w:val="00B32191"/>
    <w:rsid w:val="00B3226D"/>
    <w:rsid w:val="00B32BFD"/>
    <w:rsid w:val="00B32E33"/>
    <w:rsid w:val="00B331BB"/>
    <w:rsid w:val="00B33FFA"/>
    <w:rsid w:val="00B35EE1"/>
    <w:rsid w:val="00B36097"/>
    <w:rsid w:val="00B36A7F"/>
    <w:rsid w:val="00B36D72"/>
    <w:rsid w:val="00B370B2"/>
    <w:rsid w:val="00B373AF"/>
    <w:rsid w:val="00B3765F"/>
    <w:rsid w:val="00B406F2"/>
    <w:rsid w:val="00B407A4"/>
    <w:rsid w:val="00B4162A"/>
    <w:rsid w:val="00B416BA"/>
    <w:rsid w:val="00B41791"/>
    <w:rsid w:val="00B41A23"/>
    <w:rsid w:val="00B4250B"/>
    <w:rsid w:val="00B432E3"/>
    <w:rsid w:val="00B433A5"/>
    <w:rsid w:val="00B433B3"/>
    <w:rsid w:val="00B447A4"/>
    <w:rsid w:val="00B451D4"/>
    <w:rsid w:val="00B45A92"/>
    <w:rsid w:val="00B45F85"/>
    <w:rsid w:val="00B469CD"/>
    <w:rsid w:val="00B471BF"/>
    <w:rsid w:val="00B47222"/>
    <w:rsid w:val="00B476D3"/>
    <w:rsid w:val="00B47BEA"/>
    <w:rsid w:val="00B503A1"/>
    <w:rsid w:val="00B50809"/>
    <w:rsid w:val="00B50EFD"/>
    <w:rsid w:val="00B51011"/>
    <w:rsid w:val="00B511E7"/>
    <w:rsid w:val="00B517B9"/>
    <w:rsid w:val="00B5219E"/>
    <w:rsid w:val="00B5239C"/>
    <w:rsid w:val="00B5269C"/>
    <w:rsid w:val="00B526EA"/>
    <w:rsid w:val="00B52728"/>
    <w:rsid w:val="00B527D2"/>
    <w:rsid w:val="00B5362C"/>
    <w:rsid w:val="00B53FC8"/>
    <w:rsid w:val="00B540D5"/>
    <w:rsid w:val="00B5415A"/>
    <w:rsid w:val="00B552E2"/>
    <w:rsid w:val="00B5708A"/>
    <w:rsid w:val="00B57F6F"/>
    <w:rsid w:val="00B60374"/>
    <w:rsid w:val="00B6063F"/>
    <w:rsid w:val="00B60704"/>
    <w:rsid w:val="00B61220"/>
    <w:rsid w:val="00B61827"/>
    <w:rsid w:val="00B61CC4"/>
    <w:rsid w:val="00B61FA4"/>
    <w:rsid w:val="00B622BC"/>
    <w:rsid w:val="00B63CEB"/>
    <w:rsid w:val="00B63E68"/>
    <w:rsid w:val="00B647C3"/>
    <w:rsid w:val="00B64E31"/>
    <w:rsid w:val="00B6519A"/>
    <w:rsid w:val="00B65BB5"/>
    <w:rsid w:val="00B66617"/>
    <w:rsid w:val="00B666F7"/>
    <w:rsid w:val="00B66C80"/>
    <w:rsid w:val="00B67293"/>
    <w:rsid w:val="00B67AD0"/>
    <w:rsid w:val="00B67C85"/>
    <w:rsid w:val="00B701CD"/>
    <w:rsid w:val="00B707D6"/>
    <w:rsid w:val="00B70928"/>
    <w:rsid w:val="00B70D4F"/>
    <w:rsid w:val="00B70F81"/>
    <w:rsid w:val="00B71ED1"/>
    <w:rsid w:val="00B7235D"/>
    <w:rsid w:val="00B73129"/>
    <w:rsid w:val="00B742BA"/>
    <w:rsid w:val="00B7443E"/>
    <w:rsid w:val="00B74B38"/>
    <w:rsid w:val="00B75ADA"/>
    <w:rsid w:val="00B75FF3"/>
    <w:rsid w:val="00B81123"/>
    <w:rsid w:val="00B81251"/>
    <w:rsid w:val="00B823FD"/>
    <w:rsid w:val="00B829EB"/>
    <w:rsid w:val="00B82CE6"/>
    <w:rsid w:val="00B832F7"/>
    <w:rsid w:val="00B83750"/>
    <w:rsid w:val="00B8442F"/>
    <w:rsid w:val="00B84778"/>
    <w:rsid w:val="00B84C1A"/>
    <w:rsid w:val="00B84DEA"/>
    <w:rsid w:val="00B85FD4"/>
    <w:rsid w:val="00B8633D"/>
    <w:rsid w:val="00B8660F"/>
    <w:rsid w:val="00B86B30"/>
    <w:rsid w:val="00B903FC"/>
    <w:rsid w:val="00B913AC"/>
    <w:rsid w:val="00B91F73"/>
    <w:rsid w:val="00B9287E"/>
    <w:rsid w:val="00B928D8"/>
    <w:rsid w:val="00B93A4F"/>
    <w:rsid w:val="00B948CB"/>
    <w:rsid w:val="00B95916"/>
    <w:rsid w:val="00B97606"/>
    <w:rsid w:val="00B97774"/>
    <w:rsid w:val="00B97A2B"/>
    <w:rsid w:val="00B97CD0"/>
    <w:rsid w:val="00BA0398"/>
    <w:rsid w:val="00BA0953"/>
    <w:rsid w:val="00BA1984"/>
    <w:rsid w:val="00BA2551"/>
    <w:rsid w:val="00BA2A98"/>
    <w:rsid w:val="00BA35B9"/>
    <w:rsid w:val="00BA4732"/>
    <w:rsid w:val="00BA4AF0"/>
    <w:rsid w:val="00BA4E23"/>
    <w:rsid w:val="00BA4E29"/>
    <w:rsid w:val="00BA50C3"/>
    <w:rsid w:val="00BA5513"/>
    <w:rsid w:val="00BA5B0E"/>
    <w:rsid w:val="00BA69DA"/>
    <w:rsid w:val="00BA6A6C"/>
    <w:rsid w:val="00BA6D72"/>
    <w:rsid w:val="00BB0763"/>
    <w:rsid w:val="00BB0D2F"/>
    <w:rsid w:val="00BB15BD"/>
    <w:rsid w:val="00BB2250"/>
    <w:rsid w:val="00BB313E"/>
    <w:rsid w:val="00BB3C00"/>
    <w:rsid w:val="00BB3FA2"/>
    <w:rsid w:val="00BB45A6"/>
    <w:rsid w:val="00BB4A56"/>
    <w:rsid w:val="00BB4BCD"/>
    <w:rsid w:val="00BB4C7A"/>
    <w:rsid w:val="00BB4F41"/>
    <w:rsid w:val="00BB50A5"/>
    <w:rsid w:val="00BB5EAD"/>
    <w:rsid w:val="00BB609E"/>
    <w:rsid w:val="00BB685A"/>
    <w:rsid w:val="00BB709B"/>
    <w:rsid w:val="00BB72DC"/>
    <w:rsid w:val="00BB738E"/>
    <w:rsid w:val="00BB7A2F"/>
    <w:rsid w:val="00BB7C19"/>
    <w:rsid w:val="00BC065A"/>
    <w:rsid w:val="00BC2162"/>
    <w:rsid w:val="00BC23AE"/>
    <w:rsid w:val="00BC29A5"/>
    <w:rsid w:val="00BC301F"/>
    <w:rsid w:val="00BC328E"/>
    <w:rsid w:val="00BC32BB"/>
    <w:rsid w:val="00BC35C7"/>
    <w:rsid w:val="00BC40A9"/>
    <w:rsid w:val="00BC467D"/>
    <w:rsid w:val="00BC6BC8"/>
    <w:rsid w:val="00BC7CCD"/>
    <w:rsid w:val="00BD01A4"/>
    <w:rsid w:val="00BD10C1"/>
    <w:rsid w:val="00BD1DBB"/>
    <w:rsid w:val="00BD2D43"/>
    <w:rsid w:val="00BD486F"/>
    <w:rsid w:val="00BD4ACE"/>
    <w:rsid w:val="00BD4C83"/>
    <w:rsid w:val="00BD63F2"/>
    <w:rsid w:val="00BD67BD"/>
    <w:rsid w:val="00BD697D"/>
    <w:rsid w:val="00BD6E66"/>
    <w:rsid w:val="00BD73B2"/>
    <w:rsid w:val="00BD7487"/>
    <w:rsid w:val="00BE02D8"/>
    <w:rsid w:val="00BE055D"/>
    <w:rsid w:val="00BE19D5"/>
    <w:rsid w:val="00BE295D"/>
    <w:rsid w:val="00BE340B"/>
    <w:rsid w:val="00BE3FFC"/>
    <w:rsid w:val="00BE46EB"/>
    <w:rsid w:val="00BE537C"/>
    <w:rsid w:val="00BE5A81"/>
    <w:rsid w:val="00BE6E67"/>
    <w:rsid w:val="00BE712A"/>
    <w:rsid w:val="00BE77FD"/>
    <w:rsid w:val="00BE7A06"/>
    <w:rsid w:val="00BE7B5C"/>
    <w:rsid w:val="00BE7BF0"/>
    <w:rsid w:val="00BF023B"/>
    <w:rsid w:val="00BF0250"/>
    <w:rsid w:val="00BF06DA"/>
    <w:rsid w:val="00BF0D61"/>
    <w:rsid w:val="00BF0E14"/>
    <w:rsid w:val="00BF26C3"/>
    <w:rsid w:val="00BF4129"/>
    <w:rsid w:val="00BF468C"/>
    <w:rsid w:val="00BF46A9"/>
    <w:rsid w:val="00BF4EBA"/>
    <w:rsid w:val="00BF57E0"/>
    <w:rsid w:val="00BF7AE3"/>
    <w:rsid w:val="00C005D8"/>
    <w:rsid w:val="00C0090B"/>
    <w:rsid w:val="00C009F5"/>
    <w:rsid w:val="00C00B4B"/>
    <w:rsid w:val="00C014EC"/>
    <w:rsid w:val="00C019A9"/>
    <w:rsid w:val="00C032DA"/>
    <w:rsid w:val="00C03319"/>
    <w:rsid w:val="00C03D24"/>
    <w:rsid w:val="00C03F1E"/>
    <w:rsid w:val="00C04428"/>
    <w:rsid w:val="00C045BA"/>
    <w:rsid w:val="00C04A01"/>
    <w:rsid w:val="00C04D8F"/>
    <w:rsid w:val="00C057A0"/>
    <w:rsid w:val="00C05F76"/>
    <w:rsid w:val="00C06355"/>
    <w:rsid w:val="00C067E5"/>
    <w:rsid w:val="00C06C1A"/>
    <w:rsid w:val="00C07A8A"/>
    <w:rsid w:val="00C07BF2"/>
    <w:rsid w:val="00C07E33"/>
    <w:rsid w:val="00C10870"/>
    <w:rsid w:val="00C116B5"/>
    <w:rsid w:val="00C11EF4"/>
    <w:rsid w:val="00C12CF0"/>
    <w:rsid w:val="00C132F6"/>
    <w:rsid w:val="00C13555"/>
    <w:rsid w:val="00C13996"/>
    <w:rsid w:val="00C1589A"/>
    <w:rsid w:val="00C15977"/>
    <w:rsid w:val="00C15A1B"/>
    <w:rsid w:val="00C15E57"/>
    <w:rsid w:val="00C160A7"/>
    <w:rsid w:val="00C171BA"/>
    <w:rsid w:val="00C172C4"/>
    <w:rsid w:val="00C2055E"/>
    <w:rsid w:val="00C205A7"/>
    <w:rsid w:val="00C205E6"/>
    <w:rsid w:val="00C208E0"/>
    <w:rsid w:val="00C21115"/>
    <w:rsid w:val="00C2156D"/>
    <w:rsid w:val="00C2162D"/>
    <w:rsid w:val="00C21D72"/>
    <w:rsid w:val="00C228CE"/>
    <w:rsid w:val="00C228D4"/>
    <w:rsid w:val="00C231EF"/>
    <w:rsid w:val="00C233D1"/>
    <w:rsid w:val="00C23B79"/>
    <w:rsid w:val="00C2485C"/>
    <w:rsid w:val="00C24A40"/>
    <w:rsid w:val="00C2518C"/>
    <w:rsid w:val="00C2768B"/>
    <w:rsid w:val="00C32E16"/>
    <w:rsid w:val="00C333B0"/>
    <w:rsid w:val="00C333E5"/>
    <w:rsid w:val="00C35077"/>
    <w:rsid w:val="00C3586C"/>
    <w:rsid w:val="00C35D7E"/>
    <w:rsid w:val="00C35EA2"/>
    <w:rsid w:val="00C372CD"/>
    <w:rsid w:val="00C37456"/>
    <w:rsid w:val="00C37F87"/>
    <w:rsid w:val="00C41C4F"/>
    <w:rsid w:val="00C42E19"/>
    <w:rsid w:val="00C43F27"/>
    <w:rsid w:val="00C44642"/>
    <w:rsid w:val="00C45B41"/>
    <w:rsid w:val="00C46F3F"/>
    <w:rsid w:val="00C5045D"/>
    <w:rsid w:val="00C50571"/>
    <w:rsid w:val="00C507EB"/>
    <w:rsid w:val="00C508C9"/>
    <w:rsid w:val="00C50DBF"/>
    <w:rsid w:val="00C50FB4"/>
    <w:rsid w:val="00C51905"/>
    <w:rsid w:val="00C519E3"/>
    <w:rsid w:val="00C51DC9"/>
    <w:rsid w:val="00C520FB"/>
    <w:rsid w:val="00C52275"/>
    <w:rsid w:val="00C52513"/>
    <w:rsid w:val="00C53CE6"/>
    <w:rsid w:val="00C54D00"/>
    <w:rsid w:val="00C56C14"/>
    <w:rsid w:val="00C618F4"/>
    <w:rsid w:val="00C61C8D"/>
    <w:rsid w:val="00C61E4B"/>
    <w:rsid w:val="00C635BF"/>
    <w:rsid w:val="00C6479C"/>
    <w:rsid w:val="00C64883"/>
    <w:rsid w:val="00C6633E"/>
    <w:rsid w:val="00C66FF3"/>
    <w:rsid w:val="00C671F3"/>
    <w:rsid w:val="00C6750C"/>
    <w:rsid w:val="00C67B07"/>
    <w:rsid w:val="00C70A57"/>
    <w:rsid w:val="00C7140B"/>
    <w:rsid w:val="00C723EE"/>
    <w:rsid w:val="00C726FA"/>
    <w:rsid w:val="00C7332A"/>
    <w:rsid w:val="00C73378"/>
    <w:rsid w:val="00C741EF"/>
    <w:rsid w:val="00C753CD"/>
    <w:rsid w:val="00C75CAA"/>
    <w:rsid w:val="00C77947"/>
    <w:rsid w:val="00C803C4"/>
    <w:rsid w:val="00C805DE"/>
    <w:rsid w:val="00C809FD"/>
    <w:rsid w:val="00C81A78"/>
    <w:rsid w:val="00C81E58"/>
    <w:rsid w:val="00C82185"/>
    <w:rsid w:val="00C82622"/>
    <w:rsid w:val="00C829D9"/>
    <w:rsid w:val="00C844CF"/>
    <w:rsid w:val="00C8482C"/>
    <w:rsid w:val="00C84D71"/>
    <w:rsid w:val="00C854E3"/>
    <w:rsid w:val="00C86209"/>
    <w:rsid w:val="00C86540"/>
    <w:rsid w:val="00C87C54"/>
    <w:rsid w:val="00C91475"/>
    <w:rsid w:val="00C91CAE"/>
    <w:rsid w:val="00C91D49"/>
    <w:rsid w:val="00C91F17"/>
    <w:rsid w:val="00C929FD"/>
    <w:rsid w:val="00C92A3E"/>
    <w:rsid w:val="00C93BBF"/>
    <w:rsid w:val="00C943BD"/>
    <w:rsid w:val="00C94F64"/>
    <w:rsid w:val="00C95569"/>
    <w:rsid w:val="00C95FD5"/>
    <w:rsid w:val="00C971F4"/>
    <w:rsid w:val="00C97D5E"/>
    <w:rsid w:val="00C97FCC"/>
    <w:rsid w:val="00CA01B2"/>
    <w:rsid w:val="00CA268D"/>
    <w:rsid w:val="00CA2808"/>
    <w:rsid w:val="00CA386C"/>
    <w:rsid w:val="00CA546D"/>
    <w:rsid w:val="00CA5561"/>
    <w:rsid w:val="00CA55BC"/>
    <w:rsid w:val="00CA5BEE"/>
    <w:rsid w:val="00CA633E"/>
    <w:rsid w:val="00CA6D33"/>
    <w:rsid w:val="00CA7D77"/>
    <w:rsid w:val="00CA7E41"/>
    <w:rsid w:val="00CB1259"/>
    <w:rsid w:val="00CB125D"/>
    <w:rsid w:val="00CB30BD"/>
    <w:rsid w:val="00CB5D61"/>
    <w:rsid w:val="00CB63C2"/>
    <w:rsid w:val="00CB6835"/>
    <w:rsid w:val="00CB6A38"/>
    <w:rsid w:val="00CB6CBD"/>
    <w:rsid w:val="00CC0017"/>
    <w:rsid w:val="00CC07FB"/>
    <w:rsid w:val="00CC0B2C"/>
    <w:rsid w:val="00CC0D8F"/>
    <w:rsid w:val="00CC0FDD"/>
    <w:rsid w:val="00CC1A76"/>
    <w:rsid w:val="00CC3090"/>
    <w:rsid w:val="00CC354F"/>
    <w:rsid w:val="00CC39F6"/>
    <w:rsid w:val="00CC408F"/>
    <w:rsid w:val="00CC4344"/>
    <w:rsid w:val="00CC53D9"/>
    <w:rsid w:val="00CC6663"/>
    <w:rsid w:val="00CC6BAD"/>
    <w:rsid w:val="00CC6EA5"/>
    <w:rsid w:val="00CC7476"/>
    <w:rsid w:val="00CD07AD"/>
    <w:rsid w:val="00CD0E78"/>
    <w:rsid w:val="00CD1071"/>
    <w:rsid w:val="00CD2FBA"/>
    <w:rsid w:val="00CD3803"/>
    <w:rsid w:val="00CD39D2"/>
    <w:rsid w:val="00CD3CDE"/>
    <w:rsid w:val="00CD42C9"/>
    <w:rsid w:val="00CD4779"/>
    <w:rsid w:val="00CD4D46"/>
    <w:rsid w:val="00CD6454"/>
    <w:rsid w:val="00CD6540"/>
    <w:rsid w:val="00CD7AE3"/>
    <w:rsid w:val="00CD7D01"/>
    <w:rsid w:val="00CE138C"/>
    <w:rsid w:val="00CE13FF"/>
    <w:rsid w:val="00CE163D"/>
    <w:rsid w:val="00CE18C3"/>
    <w:rsid w:val="00CE29BC"/>
    <w:rsid w:val="00CE444F"/>
    <w:rsid w:val="00CE4FB5"/>
    <w:rsid w:val="00CE535C"/>
    <w:rsid w:val="00CF07B0"/>
    <w:rsid w:val="00CF18D6"/>
    <w:rsid w:val="00CF1E37"/>
    <w:rsid w:val="00CF2B34"/>
    <w:rsid w:val="00CF3494"/>
    <w:rsid w:val="00CF38F1"/>
    <w:rsid w:val="00CF46F3"/>
    <w:rsid w:val="00CF4B37"/>
    <w:rsid w:val="00CF7565"/>
    <w:rsid w:val="00CF761E"/>
    <w:rsid w:val="00CF77C4"/>
    <w:rsid w:val="00CF7E3A"/>
    <w:rsid w:val="00D0006D"/>
    <w:rsid w:val="00D00204"/>
    <w:rsid w:val="00D0032C"/>
    <w:rsid w:val="00D009B3"/>
    <w:rsid w:val="00D01617"/>
    <w:rsid w:val="00D0230C"/>
    <w:rsid w:val="00D03C1E"/>
    <w:rsid w:val="00D03D9E"/>
    <w:rsid w:val="00D03E82"/>
    <w:rsid w:val="00D04DF5"/>
    <w:rsid w:val="00D054AD"/>
    <w:rsid w:val="00D05680"/>
    <w:rsid w:val="00D05C4E"/>
    <w:rsid w:val="00D05F79"/>
    <w:rsid w:val="00D0609F"/>
    <w:rsid w:val="00D06392"/>
    <w:rsid w:val="00D071A5"/>
    <w:rsid w:val="00D07A45"/>
    <w:rsid w:val="00D07C23"/>
    <w:rsid w:val="00D11A82"/>
    <w:rsid w:val="00D1274D"/>
    <w:rsid w:val="00D12B4C"/>
    <w:rsid w:val="00D1330C"/>
    <w:rsid w:val="00D13832"/>
    <w:rsid w:val="00D13A24"/>
    <w:rsid w:val="00D1486D"/>
    <w:rsid w:val="00D148C9"/>
    <w:rsid w:val="00D1554E"/>
    <w:rsid w:val="00D1574A"/>
    <w:rsid w:val="00D15B06"/>
    <w:rsid w:val="00D15F00"/>
    <w:rsid w:val="00D16792"/>
    <w:rsid w:val="00D17083"/>
    <w:rsid w:val="00D2010D"/>
    <w:rsid w:val="00D2046A"/>
    <w:rsid w:val="00D20501"/>
    <w:rsid w:val="00D207C8"/>
    <w:rsid w:val="00D20A17"/>
    <w:rsid w:val="00D20FFE"/>
    <w:rsid w:val="00D22324"/>
    <w:rsid w:val="00D2249B"/>
    <w:rsid w:val="00D22C6E"/>
    <w:rsid w:val="00D23110"/>
    <w:rsid w:val="00D2446E"/>
    <w:rsid w:val="00D24C98"/>
    <w:rsid w:val="00D2574F"/>
    <w:rsid w:val="00D25813"/>
    <w:rsid w:val="00D26495"/>
    <w:rsid w:val="00D267DA"/>
    <w:rsid w:val="00D27009"/>
    <w:rsid w:val="00D27739"/>
    <w:rsid w:val="00D3030B"/>
    <w:rsid w:val="00D30B10"/>
    <w:rsid w:val="00D30BAB"/>
    <w:rsid w:val="00D30DE0"/>
    <w:rsid w:val="00D31070"/>
    <w:rsid w:val="00D31199"/>
    <w:rsid w:val="00D31366"/>
    <w:rsid w:val="00D32676"/>
    <w:rsid w:val="00D32992"/>
    <w:rsid w:val="00D33099"/>
    <w:rsid w:val="00D3357D"/>
    <w:rsid w:val="00D33644"/>
    <w:rsid w:val="00D33663"/>
    <w:rsid w:val="00D336E6"/>
    <w:rsid w:val="00D34552"/>
    <w:rsid w:val="00D364C9"/>
    <w:rsid w:val="00D372B8"/>
    <w:rsid w:val="00D37AFB"/>
    <w:rsid w:val="00D40239"/>
    <w:rsid w:val="00D40F1A"/>
    <w:rsid w:val="00D4130A"/>
    <w:rsid w:val="00D42828"/>
    <w:rsid w:val="00D4341C"/>
    <w:rsid w:val="00D43B87"/>
    <w:rsid w:val="00D44A22"/>
    <w:rsid w:val="00D45638"/>
    <w:rsid w:val="00D45E94"/>
    <w:rsid w:val="00D45ECE"/>
    <w:rsid w:val="00D47834"/>
    <w:rsid w:val="00D47E83"/>
    <w:rsid w:val="00D506E2"/>
    <w:rsid w:val="00D509C5"/>
    <w:rsid w:val="00D50D19"/>
    <w:rsid w:val="00D51913"/>
    <w:rsid w:val="00D5192D"/>
    <w:rsid w:val="00D51E11"/>
    <w:rsid w:val="00D528CD"/>
    <w:rsid w:val="00D545C0"/>
    <w:rsid w:val="00D55A9B"/>
    <w:rsid w:val="00D55CF7"/>
    <w:rsid w:val="00D568F6"/>
    <w:rsid w:val="00D604E4"/>
    <w:rsid w:val="00D607A8"/>
    <w:rsid w:val="00D60A13"/>
    <w:rsid w:val="00D60B36"/>
    <w:rsid w:val="00D6181D"/>
    <w:rsid w:val="00D618E6"/>
    <w:rsid w:val="00D622C5"/>
    <w:rsid w:val="00D6266C"/>
    <w:rsid w:val="00D626E1"/>
    <w:rsid w:val="00D62943"/>
    <w:rsid w:val="00D633CC"/>
    <w:rsid w:val="00D63B36"/>
    <w:rsid w:val="00D63D03"/>
    <w:rsid w:val="00D64344"/>
    <w:rsid w:val="00D65134"/>
    <w:rsid w:val="00D65539"/>
    <w:rsid w:val="00D658E4"/>
    <w:rsid w:val="00D65C11"/>
    <w:rsid w:val="00D65D5A"/>
    <w:rsid w:val="00D66CC1"/>
    <w:rsid w:val="00D6759F"/>
    <w:rsid w:val="00D70AF9"/>
    <w:rsid w:val="00D713B3"/>
    <w:rsid w:val="00D71C9C"/>
    <w:rsid w:val="00D73207"/>
    <w:rsid w:val="00D73456"/>
    <w:rsid w:val="00D7358B"/>
    <w:rsid w:val="00D73839"/>
    <w:rsid w:val="00D741F9"/>
    <w:rsid w:val="00D7554B"/>
    <w:rsid w:val="00D76018"/>
    <w:rsid w:val="00D762D3"/>
    <w:rsid w:val="00D77823"/>
    <w:rsid w:val="00D80B99"/>
    <w:rsid w:val="00D8156F"/>
    <w:rsid w:val="00D82697"/>
    <w:rsid w:val="00D85CBD"/>
    <w:rsid w:val="00D86F05"/>
    <w:rsid w:val="00D8768B"/>
    <w:rsid w:val="00D90B22"/>
    <w:rsid w:val="00D927F5"/>
    <w:rsid w:val="00D92C9A"/>
    <w:rsid w:val="00D92DE5"/>
    <w:rsid w:val="00D931CC"/>
    <w:rsid w:val="00D9354E"/>
    <w:rsid w:val="00D93658"/>
    <w:rsid w:val="00D93AD5"/>
    <w:rsid w:val="00D93C35"/>
    <w:rsid w:val="00D94DC1"/>
    <w:rsid w:val="00D95A59"/>
    <w:rsid w:val="00D95E7A"/>
    <w:rsid w:val="00D973C5"/>
    <w:rsid w:val="00D976A2"/>
    <w:rsid w:val="00DA0628"/>
    <w:rsid w:val="00DA0C3F"/>
    <w:rsid w:val="00DA2943"/>
    <w:rsid w:val="00DA3317"/>
    <w:rsid w:val="00DA450E"/>
    <w:rsid w:val="00DA55E7"/>
    <w:rsid w:val="00DA64B4"/>
    <w:rsid w:val="00DA655A"/>
    <w:rsid w:val="00DA6766"/>
    <w:rsid w:val="00DA7128"/>
    <w:rsid w:val="00DA7F57"/>
    <w:rsid w:val="00DB08AB"/>
    <w:rsid w:val="00DB0ADF"/>
    <w:rsid w:val="00DB0E0E"/>
    <w:rsid w:val="00DB2319"/>
    <w:rsid w:val="00DB2EE4"/>
    <w:rsid w:val="00DB4361"/>
    <w:rsid w:val="00DB4572"/>
    <w:rsid w:val="00DB6242"/>
    <w:rsid w:val="00DB72E8"/>
    <w:rsid w:val="00DB7578"/>
    <w:rsid w:val="00DB76DC"/>
    <w:rsid w:val="00DB77DB"/>
    <w:rsid w:val="00DB7A45"/>
    <w:rsid w:val="00DC00C8"/>
    <w:rsid w:val="00DC0494"/>
    <w:rsid w:val="00DC078D"/>
    <w:rsid w:val="00DC0C69"/>
    <w:rsid w:val="00DC2423"/>
    <w:rsid w:val="00DC3162"/>
    <w:rsid w:val="00DC3256"/>
    <w:rsid w:val="00DC44BD"/>
    <w:rsid w:val="00DC47CA"/>
    <w:rsid w:val="00DC4EBE"/>
    <w:rsid w:val="00DC59D5"/>
    <w:rsid w:val="00DC5A3E"/>
    <w:rsid w:val="00DC5AB4"/>
    <w:rsid w:val="00DC5DEE"/>
    <w:rsid w:val="00DC64E5"/>
    <w:rsid w:val="00DC6B93"/>
    <w:rsid w:val="00DC6C88"/>
    <w:rsid w:val="00DC7506"/>
    <w:rsid w:val="00DC7736"/>
    <w:rsid w:val="00DC7A52"/>
    <w:rsid w:val="00DC7D93"/>
    <w:rsid w:val="00DD12D0"/>
    <w:rsid w:val="00DD15C7"/>
    <w:rsid w:val="00DD1B9C"/>
    <w:rsid w:val="00DD27C0"/>
    <w:rsid w:val="00DD2886"/>
    <w:rsid w:val="00DD2F74"/>
    <w:rsid w:val="00DD358F"/>
    <w:rsid w:val="00DD371B"/>
    <w:rsid w:val="00DD3D97"/>
    <w:rsid w:val="00DD550E"/>
    <w:rsid w:val="00DD591A"/>
    <w:rsid w:val="00DD5B90"/>
    <w:rsid w:val="00DD67B5"/>
    <w:rsid w:val="00DD76D9"/>
    <w:rsid w:val="00DE0656"/>
    <w:rsid w:val="00DE141C"/>
    <w:rsid w:val="00DE1CBB"/>
    <w:rsid w:val="00DE237B"/>
    <w:rsid w:val="00DE2A62"/>
    <w:rsid w:val="00DE2C3F"/>
    <w:rsid w:val="00DE2DDF"/>
    <w:rsid w:val="00DE3110"/>
    <w:rsid w:val="00DE37F9"/>
    <w:rsid w:val="00DE3C44"/>
    <w:rsid w:val="00DE4522"/>
    <w:rsid w:val="00DE4CA6"/>
    <w:rsid w:val="00DE5E9A"/>
    <w:rsid w:val="00DE6298"/>
    <w:rsid w:val="00DE6D84"/>
    <w:rsid w:val="00DE70F7"/>
    <w:rsid w:val="00DF099E"/>
    <w:rsid w:val="00DF0FE5"/>
    <w:rsid w:val="00DF120F"/>
    <w:rsid w:val="00DF1928"/>
    <w:rsid w:val="00DF2C9E"/>
    <w:rsid w:val="00DF2FC4"/>
    <w:rsid w:val="00DF3C15"/>
    <w:rsid w:val="00DF3C33"/>
    <w:rsid w:val="00DF3EA1"/>
    <w:rsid w:val="00DF44DE"/>
    <w:rsid w:val="00DF54B6"/>
    <w:rsid w:val="00DF6020"/>
    <w:rsid w:val="00DF6332"/>
    <w:rsid w:val="00DF6EEE"/>
    <w:rsid w:val="00DF70DA"/>
    <w:rsid w:val="00DF7112"/>
    <w:rsid w:val="00DF7186"/>
    <w:rsid w:val="00DF72C1"/>
    <w:rsid w:val="00DF7BFF"/>
    <w:rsid w:val="00DF7CB3"/>
    <w:rsid w:val="00E0053A"/>
    <w:rsid w:val="00E00558"/>
    <w:rsid w:val="00E009A6"/>
    <w:rsid w:val="00E0172B"/>
    <w:rsid w:val="00E019C2"/>
    <w:rsid w:val="00E01FE3"/>
    <w:rsid w:val="00E027ED"/>
    <w:rsid w:val="00E02B3A"/>
    <w:rsid w:val="00E02FE0"/>
    <w:rsid w:val="00E039A8"/>
    <w:rsid w:val="00E044B6"/>
    <w:rsid w:val="00E0455A"/>
    <w:rsid w:val="00E045E1"/>
    <w:rsid w:val="00E04767"/>
    <w:rsid w:val="00E052C8"/>
    <w:rsid w:val="00E059B2"/>
    <w:rsid w:val="00E06928"/>
    <w:rsid w:val="00E06A9E"/>
    <w:rsid w:val="00E06BDE"/>
    <w:rsid w:val="00E075A9"/>
    <w:rsid w:val="00E07CD8"/>
    <w:rsid w:val="00E12EDE"/>
    <w:rsid w:val="00E141B1"/>
    <w:rsid w:val="00E14C0E"/>
    <w:rsid w:val="00E1508C"/>
    <w:rsid w:val="00E15778"/>
    <w:rsid w:val="00E1588F"/>
    <w:rsid w:val="00E15A9F"/>
    <w:rsid w:val="00E15EE0"/>
    <w:rsid w:val="00E16C47"/>
    <w:rsid w:val="00E174F0"/>
    <w:rsid w:val="00E1779C"/>
    <w:rsid w:val="00E2001D"/>
    <w:rsid w:val="00E20D22"/>
    <w:rsid w:val="00E222CA"/>
    <w:rsid w:val="00E225FF"/>
    <w:rsid w:val="00E22878"/>
    <w:rsid w:val="00E2331B"/>
    <w:rsid w:val="00E25A2D"/>
    <w:rsid w:val="00E26665"/>
    <w:rsid w:val="00E26BEC"/>
    <w:rsid w:val="00E27324"/>
    <w:rsid w:val="00E273B5"/>
    <w:rsid w:val="00E303F1"/>
    <w:rsid w:val="00E30D12"/>
    <w:rsid w:val="00E31D12"/>
    <w:rsid w:val="00E330FE"/>
    <w:rsid w:val="00E34306"/>
    <w:rsid w:val="00E344BB"/>
    <w:rsid w:val="00E34B59"/>
    <w:rsid w:val="00E35763"/>
    <w:rsid w:val="00E35EE7"/>
    <w:rsid w:val="00E37195"/>
    <w:rsid w:val="00E37B31"/>
    <w:rsid w:val="00E40C77"/>
    <w:rsid w:val="00E41351"/>
    <w:rsid w:val="00E41393"/>
    <w:rsid w:val="00E42655"/>
    <w:rsid w:val="00E42808"/>
    <w:rsid w:val="00E434FA"/>
    <w:rsid w:val="00E45161"/>
    <w:rsid w:val="00E4525A"/>
    <w:rsid w:val="00E47A88"/>
    <w:rsid w:val="00E50608"/>
    <w:rsid w:val="00E50C1C"/>
    <w:rsid w:val="00E50DC0"/>
    <w:rsid w:val="00E51485"/>
    <w:rsid w:val="00E51DEF"/>
    <w:rsid w:val="00E52B53"/>
    <w:rsid w:val="00E52EEC"/>
    <w:rsid w:val="00E534D0"/>
    <w:rsid w:val="00E53538"/>
    <w:rsid w:val="00E54887"/>
    <w:rsid w:val="00E549F0"/>
    <w:rsid w:val="00E55015"/>
    <w:rsid w:val="00E56196"/>
    <w:rsid w:val="00E5783D"/>
    <w:rsid w:val="00E57DDA"/>
    <w:rsid w:val="00E60A42"/>
    <w:rsid w:val="00E61284"/>
    <w:rsid w:val="00E61769"/>
    <w:rsid w:val="00E61E24"/>
    <w:rsid w:val="00E6227D"/>
    <w:rsid w:val="00E6421A"/>
    <w:rsid w:val="00E653E1"/>
    <w:rsid w:val="00E655B1"/>
    <w:rsid w:val="00E65FBA"/>
    <w:rsid w:val="00E66201"/>
    <w:rsid w:val="00E66A73"/>
    <w:rsid w:val="00E66EE1"/>
    <w:rsid w:val="00E72BA3"/>
    <w:rsid w:val="00E72E9C"/>
    <w:rsid w:val="00E73785"/>
    <w:rsid w:val="00E74EDD"/>
    <w:rsid w:val="00E75192"/>
    <w:rsid w:val="00E757AB"/>
    <w:rsid w:val="00E75A8C"/>
    <w:rsid w:val="00E767E0"/>
    <w:rsid w:val="00E768C7"/>
    <w:rsid w:val="00E7696D"/>
    <w:rsid w:val="00E76B47"/>
    <w:rsid w:val="00E76E85"/>
    <w:rsid w:val="00E77BD0"/>
    <w:rsid w:val="00E77CF5"/>
    <w:rsid w:val="00E77F81"/>
    <w:rsid w:val="00E77FA1"/>
    <w:rsid w:val="00E804F9"/>
    <w:rsid w:val="00E80BD4"/>
    <w:rsid w:val="00E80F4B"/>
    <w:rsid w:val="00E8175A"/>
    <w:rsid w:val="00E82245"/>
    <w:rsid w:val="00E837FF"/>
    <w:rsid w:val="00E84131"/>
    <w:rsid w:val="00E844CD"/>
    <w:rsid w:val="00E8514B"/>
    <w:rsid w:val="00E85168"/>
    <w:rsid w:val="00E85201"/>
    <w:rsid w:val="00E85A37"/>
    <w:rsid w:val="00E8689A"/>
    <w:rsid w:val="00E876B2"/>
    <w:rsid w:val="00E8775A"/>
    <w:rsid w:val="00E90EB0"/>
    <w:rsid w:val="00E916FD"/>
    <w:rsid w:val="00E9180F"/>
    <w:rsid w:val="00E93B8A"/>
    <w:rsid w:val="00E953DE"/>
    <w:rsid w:val="00EA0356"/>
    <w:rsid w:val="00EA0C10"/>
    <w:rsid w:val="00EA139F"/>
    <w:rsid w:val="00EA1F2F"/>
    <w:rsid w:val="00EA200C"/>
    <w:rsid w:val="00EA38CA"/>
    <w:rsid w:val="00EA3928"/>
    <w:rsid w:val="00EA3CD0"/>
    <w:rsid w:val="00EA485C"/>
    <w:rsid w:val="00EA4CC8"/>
    <w:rsid w:val="00EA5BF8"/>
    <w:rsid w:val="00EA5DAE"/>
    <w:rsid w:val="00EA67A9"/>
    <w:rsid w:val="00EA6CA1"/>
    <w:rsid w:val="00EA6F74"/>
    <w:rsid w:val="00EA7072"/>
    <w:rsid w:val="00EB0ACE"/>
    <w:rsid w:val="00EB11BF"/>
    <w:rsid w:val="00EB13CE"/>
    <w:rsid w:val="00EB2415"/>
    <w:rsid w:val="00EB2B9E"/>
    <w:rsid w:val="00EB35C4"/>
    <w:rsid w:val="00EB51E1"/>
    <w:rsid w:val="00EB57EC"/>
    <w:rsid w:val="00EB57F2"/>
    <w:rsid w:val="00EB631E"/>
    <w:rsid w:val="00EB67ED"/>
    <w:rsid w:val="00EB75A7"/>
    <w:rsid w:val="00EB7B34"/>
    <w:rsid w:val="00EC0933"/>
    <w:rsid w:val="00EC1424"/>
    <w:rsid w:val="00EC17A3"/>
    <w:rsid w:val="00EC1DE8"/>
    <w:rsid w:val="00EC2012"/>
    <w:rsid w:val="00EC36D3"/>
    <w:rsid w:val="00EC490A"/>
    <w:rsid w:val="00EC6353"/>
    <w:rsid w:val="00EC7983"/>
    <w:rsid w:val="00EC7E17"/>
    <w:rsid w:val="00ED09C2"/>
    <w:rsid w:val="00ED2234"/>
    <w:rsid w:val="00ED251F"/>
    <w:rsid w:val="00ED2840"/>
    <w:rsid w:val="00ED33F8"/>
    <w:rsid w:val="00ED3560"/>
    <w:rsid w:val="00ED4896"/>
    <w:rsid w:val="00ED48E4"/>
    <w:rsid w:val="00ED5831"/>
    <w:rsid w:val="00ED5939"/>
    <w:rsid w:val="00ED5DCC"/>
    <w:rsid w:val="00ED641D"/>
    <w:rsid w:val="00ED6A3D"/>
    <w:rsid w:val="00ED76A8"/>
    <w:rsid w:val="00ED7889"/>
    <w:rsid w:val="00ED7998"/>
    <w:rsid w:val="00EE0057"/>
    <w:rsid w:val="00EE046F"/>
    <w:rsid w:val="00EE177E"/>
    <w:rsid w:val="00EE1D7C"/>
    <w:rsid w:val="00EE2031"/>
    <w:rsid w:val="00EE2301"/>
    <w:rsid w:val="00EE25B1"/>
    <w:rsid w:val="00EE2A50"/>
    <w:rsid w:val="00EE305D"/>
    <w:rsid w:val="00EE3C31"/>
    <w:rsid w:val="00EE3C7F"/>
    <w:rsid w:val="00EE61D4"/>
    <w:rsid w:val="00EE6368"/>
    <w:rsid w:val="00EE6465"/>
    <w:rsid w:val="00EE6589"/>
    <w:rsid w:val="00EE690D"/>
    <w:rsid w:val="00EE76DF"/>
    <w:rsid w:val="00EE7A61"/>
    <w:rsid w:val="00EE7F40"/>
    <w:rsid w:val="00EF0504"/>
    <w:rsid w:val="00EF1260"/>
    <w:rsid w:val="00EF16CB"/>
    <w:rsid w:val="00EF19C5"/>
    <w:rsid w:val="00EF1DC1"/>
    <w:rsid w:val="00EF5A0D"/>
    <w:rsid w:val="00EF5A45"/>
    <w:rsid w:val="00EF621F"/>
    <w:rsid w:val="00EF6DAD"/>
    <w:rsid w:val="00EF6E78"/>
    <w:rsid w:val="00EF70D5"/>
    <w:rsid w:val="00F00080"/>
    <w:rsid w:val="00F0021E"/>
    <w:rsid w:val="00F00554"/>
    <w:rsid w:val="00F005BA"/>
    <w:rsid w:val="00F005D8"/>
    <w:rsid w:val="00F00608"/>
    <w:rsid w:val="00F00D53"/>
    <w:rsid w:val="00F012C2"/>
    <w:rsid w:val="00F0133F"/>
    <w:rsid w:val="00F015D2"/>
    <w:rsid w:val="00F01C07"/>
    <w:rsid w:val="00F027EF"/>
    <w:rsid w:val="00F02B54"/>
    <w:rsid w:val="00F0344E"/>
    <w:rsid w:val="00F03D89"/>
    <w:rsid w:val="00F04709"/>
    <w:rsid w:val="00F055C5"/>
    <w:rsid w:val="00F063A4"/>
    <w:rsid w:val="00F06581"/>
    <w:rsid w:val="00F06822"/>
    <w:rsid w:val="00F06E4B"/>
    <w:rsid w:val="00F07817"/>
    <w:rsid w:val="00F10AB5"/>
    <w:rsid w:val="00F11D0D"/>
    <w:rsid w:val="00F12A95"/>
    <w:rsid w:val="00F132C0"/>
    <w:rsid w:val="00F133BF"/>
    <w:rsid w:val="00F1451D"/>
    <w:rsid w:val="00F15405"/>
    <w:rsid w:val="00F1540C"/>
    <w:rsid w:val="00F15572"/>
    <w:rsid w:val="00F157D6"/>
    <w:rsid w:val="00F1615E"/>
    <w:rsid w:val="00F1623E"/>
    <w:rsid w:val="00F1688D"/>
    <w:rsid w:val="00F16F7E"/>
    <w:rsid w:val="00F172AA"/>
    <w:rsid w:val="00F17A9A"/>
    <w:rsid w:val="00F204D8"/>
    <w:rsid w:val="00F21BDD"/>
    <w:rsid w:val="00F22F2D"/>
    <w:rsid w:val="00F23193"/>
    <w:rsid w:val="00F233D2"/>
    <w:rsid w:val="00F274C4"/>
    <w:rsid w:val="00F27882"/>
    <w:rsid w:val="00F27B09"/>
    <w:rsid w:val="00F30CF5"/>
    <w:rsid w:val="00F32549"/>
    <w:rsid w:val="00F336A0"/>
    <w:rsid w:val="00F34219"/>
    <w:rsid w:val="00F3443D"/>
    <w:rsid w:val="00F35703"/>
    <w:rsid w:val="00F35BDE"/>
    <w:rsid w:val="00F401AE"/>
    <w:rsid w:val="00F401C7"/>
    <w:rsid w:val="00F40574"/>
    <w:rsid w:val="00F406EE"/>
    <w:rsid w:val="00F4131A"/>
    <w:rsid w:val="00F4185D"/>
    <w:rsid w:val="00F42D80"/>
    <w:rsid w:val="00F43146"/>
    <w:rsid w:val="00F43AEC"/>
    <w:rsid w:val="00F444E1"/>
    <w:rsid w:val="00F44694"/>
    <w:rsid w:val="00F4472A"/>
    <w:rsid w:val="00F448A3"/>
    <w:rsid w:val="00F46C9E"/>
    <w:rsid w:val="00F46D84"/>
    <w:rsid w:val="00F47864"/>
    <w:rsid w:val="00F47A09"/>
    <w:rsid w:val="00F47CF5"/>
    <w:rsid w:val="00F523AB"/>
    <w:rsid w:val="00F52992"/>
    <w:rsid w:val="00F54188"/>
    <w:rsid w:val="00F55216"/>
    <w:rsid w:val="00F56074"/>
    <w:rsid w:val="00F57E0B"/>
    <w:rsid w:val="00F60299"/>
    <w:rsid w:val="00F60725"/>
    <w:rsid w:val="00F60885"/>
    <w:rsid w:val="00F61369"/>
    <w:rsid w:val="00F61FE0"/>
    <w:rsid w:val="00F648F9"/>
    <w:rsid w:val="00F65124"/>
    <w:rsid w:val="00F655E8"/>
    <w:rsid w:val="00F65FE2"/>
    <w:rsid w:val="00F6709E"/>
    <w:rsid w:val="00F67209"/>
    <w:rsid w:val="00F7009A"/>
    <w:rsid w:val="00F7028F"/>
    <w:rsid w:val="00F70700"/>
    <w:rsid w:val="00F70F62"/>
    <w:rsid w:val="00F71CB8"/>
    <w:rsid w:val="00F727C9"/>
    <w:rsid w:val="00F74832"/>
    <w:rsid w:val="00F75218"/>
    <w:rsid w:val="00F75A2F"/>
    <w:rsid w:val="00F76816"/>
    <w:rsid w:val="00F76ED3"/>
    <w:rsid w:val="00F7712F"/>
    <w:rsid w:val="00F772AA"/>
    <w:rsid w:val="00F77497"/>
    <w:rsid w:val="00F8058B"/>
    <w:rsid w:val="00F83759"/>
    <w:rsid w:val="00F84D37"/>
    <w:rsid w:val="00F85757"/>
    <w:rsid w:val="00F85B45"/>
    <w:rsid w:val="00F85CB7"/>
    <w:rsid w:val="00F86BC2"/>
    <w:rsid w:val="00F870FF"/>
    <w:rsid w:val="00F873BE"/>
    <w:rsid w:val="00F8746A"/>
    <w:rsid w:val="00F87472"/>
    <w:rsid w:val="00F87F60"/>
    <w:rsid w:val="00F91515"/>
    <w:rsid w:val="00F91A4B"/>
    <w:rsid w:val="00F91A5E"/>
    <w:rsid w:val="00F91EB5"/>
    <w:rsid w:val="00F9249B"/>
    <w:rsid w:val="00F939F4"/>
    <w:rsid w:val="00F94AB6"/>
    <w:rsid w:val="00F94C9B"/>
    <w:rsid w:val="00F95010"/>
    <w:rsid w:val="00F95583"/>
    <w:rsid w:val="00F95DE5"/>
    <w:rsid w:val="00F95FC9"/>
    <w:rsid w:val="00F96B01"/>
    <w:rsid w:val="00F96E9B"/>
    <w:rsid w:val="00F971E8"/>
    <w:rsid w:val="00F97958"/>
    <w:rsid w:val="00F97E99"/>
    <w:rsid w:val="00FA0193"/>
    <w:rsid w:val="00FA138B"/>
    <w:rsid w:val="00FA1BDD"/>
    <w:rsid w:val="00FA1C98"/>
    <w:rsid w:val="00FA230A"/>
    <w:rsid w:val="00FA29AF"/>
    <w:rsid w:val="00FA32BE"/>
    <w:rsid w:val="00FA446C"/>
    <w:rsid w:val="00FA44C1"/>
    <w:rsid w:val="00FA5429"/>
    <w:rsid w:val="00FA6BCD"/>
    <w:rsid w:val="00FA71EE"/>
    <w:rsid w:val="00FB010E"/>
    <w:rsid w:val="00FB1099"/>
    <w:rsid w:val="00FB11FE"/>
    <w:rsid w:val="00FB1CB4"/>
    <w:rsid w:val="00FB2B05"/>
    <w:rsid w:val="00FB2D8C"/>
    <w:rsid w:val="00FB3C3F"/>
    <w:rsid w:val="00FB47C3"/>
    <w:rsid w:val="00FB51A4"/>
    <w:rsid w:val="00FB5DE4"/>
    <w:rsid w:val="00FB6358"/>
    <w:rsid w:val="00FC0735"/>
    <w:rsid w:val="00FC0D80"/>
    <w:rsid w:val="00FC15B7"/>
    <w:rsid w:val="00FC1C4F"/>
    <w:rsid w:val="00FC2876"/>
    <w:rsid w:val="00FC2DB6"/>
    <w:rsid w:val="00FC2EB7"/>
    <w:rsid w:val="00FC4101"/>
    <w:rsid w:val="00FC4AEE"/>
    <w:rsid w:val="00FC4C29"/>
    <w:rsid w:val="00FC634C"/>
    <w:rsid w:val="00FC6822"/>
    <w:rsid w:val="00FC7778"/>
    <w:rsid w:val="00FD1C5C"/>
    <w:rsid w:val="00FD236B"/>
    <w:rsid w:val="00FD2D5B"/>
    <w:rsid w:val="00FD323B"/>
    <w:rsid w:val="00FD56CB"/>
    <w:rsid w:val="00FD66C6"/>
    <w:rsid w:val="00FD6C58"/>
    <w:rsid w:val="00FD7F60"/>
    <w:rsid w:val="00FE0CA1"/>
    <w:rsid w:val="00FE1E74"/>
    <w:rsid w:val="00FE2454"/>
    <w:rsid w:val="00FE331F"/>
    <w:rsid w:val="00FE3A9C"/>
    <w:rsid w:val="00FE3D05"/>
    <w:rsid w:val="00FE3D7F"/>
    <w:rsid w:val="00FE48B7"/>
    <w:rsid w:val="00FE680D"/>
    <w:rsid w:val="00FE7F51"/>
    <w:rsid w:val="00FF0279"/>
    <w:rsid w:val="00FF03BA"/>
    <w:rsid w:val="00FF0AB8"/>
    <w:rsid w:val="00FF0B78"/>
    <w:rsid w:val="00FF1073"/>
    <w:rsid w:val="00FF2232"/>
    <w:rsid w:val="00FF2372"/>
    <w:rsid w:val="00FF2791"/>
    <w:rsid w:val="00FF2EB1"/>
    <w:rsid w:val="00FF2F8F"/>
    <w:rsid w:val="00FF33F7"/>
    <w:rsid w:val="00FF3F5A"/>
    <w:rsid w:val="00FF44AA"/>
    <w:rsid w:val="00FF4A20"/>
    <w:rsid w:val="00FF5691"/>
    <w:rsid w:val="00FF670E"/>
    <w:rsid w:val="00FF676D"/>
    <w:rsid w:val="00FF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62902"/>
  <w15:chartTrackingRefBased/>
  <w15:docId w15:val="{986CC45C-D042-46C3-B496-D3408AF00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 XXXXX</dc:creator>
  <cp:keywords/>
  <dc:description/>
  <cp:lastModifiedBy>XXXX XXXXX</cp:lastModifiedBy>
  <cp:revision>1</cp:revision>
  <dcterms:created xsi:type="dcterms:W3CDTF">2023-09-24T18:55:00Z</dcterms:created>
  <dcterms:modified xsi:type="dcterms:W3CDTF">2023-09-24T18:58:00Z</dcterms:modified>
</cp:coreProperties>
</file>